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C7ADC" w14:textId="1D760867" w:rsidR="00E65E14" w:rsidRDefault="00E65E14" w:rsidP="00E65E14">
      <w:pPr>
        <w:spacing w:line="276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>able S</w:t>
      </w:r>
      <w:r w:rsidR="008167A2">
        <w:rPr>
          <w:rFonts w:ascii="Times New Roman" w:hAnsi="Times New Roman" w:cs="Times New Roman"/>
          <w:b/>
          <w:sz w:val="24"/>
        </w:rPr>
        <w:t>6</w:t>
      </w:r>
      <w:bookmarkStart w:id="0" w:name="_GoBack"/>
      <w:bookmarkEnd w:id="0"/>
      <w:r w:rsidR="00184171">
        <w:rPr>
          <w:rFonts w:ascii="Times New Roman" w:hAnsi="Times New Roman" w:cs="Times New Roman"/>
          <w:b/>
          <w:sz w:val="24"/>
        </w:rPr>
        <w:t>.</w:t>
      </w:r>
      <w:r w:rsidRPr="00CD5BDA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List of DNA sequence used for molecular phylogenetic analysis</w:t>
      </w:r>
    </w:p>
    <w:p w14:paraId="7FE3E149" w14:textId="51C0ABD4" w:rsidR="00043A69" w:rsidRPr="00823B96" w:rsidRDefault="00043A69" w:rsidP="00043A6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OXYU</w:t>
      </w:r>
      <w:r w:rsidRPr="00823B96">
        <w:rPr>
          <w:rFonts w:ascii="Times New Roman" w:hAnsi="Times New Roman" w:cs="Times New Roman"/>
          <w:b/>
          <w:sz w:val="24"/>
          <w:szCs w:val="24"/>
          <w:u w:val="single"/>
        </w:rPr>
        <w:t>RIDOMORPHA</w:t>
      </w:r>
    </w:p>
    <w:p w14:paraId="6CBD395F" w14:textId="77777777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sz w:val="24"/>
          <w:szCs w:val="24"/>
          <w:u w:val="single"/>
        </w:rPr>
        <w:t>Oxyuroidea</w:t>
      </w:r>
    </w:p>
    <w:p w14:paraId="077055BE" w14:textId="77777777" w:rsidR="00D322A7" w:rsidRPr="00A42AE5" w:rsidRDefault="00D322A7" w:rsidP="00D322A7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F102080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arapharyngodon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bainae</w:t>
      </w:r>
      <w:proofErr w:type="spellEnd"/>
    </w:p>
    <w:p w14:paraId="3FE1A51F" w14:textId="77777777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JF829241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arapharyngodon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echinatus</w:t>
      </w:r>
      <w:proofErr w:type="spellEnd"/>
    </w:p>
    <w:p w14:paraId="4E886E74" w14:textId="77777777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H459227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arapharyngodon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micipsae</w:t>
      </w:r>
      <w:proofErr w:type="spellEnd"/>
    </w:p>
    <w:p w14:paraId="7B962134" w14:textId="77777777" w:rsidR="00D322A7" w:rsidRPr="00A42AE5" w:rsidRDefault="00D322A7" w:rsidP="00D322A7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J778089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Thelandro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tinerfensis</w:t>
      </w:r>
      <w:proofErr w:type="spellEnd"/>
    </w:p>
    <w:p w14:paraId="510EA751" w14:textId="77777777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H459217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Thelandro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filiformis</w:t>
      </w:r>
      <w:proofErr w:type="spellEnd"/>
    </w:p>
    <w:p w14:paraId="3A35B0A8" w14:textId="77777777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T341274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Batracholandro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alamandrae</w:t>
      </w:r>
      <w:proofErr w:type="spellEnd"/>
    </w:p>
    <w:p w14:paraId="6ADFE89E" w14:textId="77777777" w:rsidR="00E65E14" w:rsidRPr="00A42AE5" w:rsidRDefault="00E65E14" w:rsidP="00E65E1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b/>
          <w:sz w:val="24"/>
          <w:szCs w:val="24"/>
          <w:u w:val="single"/>
        </w:rPr>
        <w:t>Thelastomatoidea</w:t>
      </w:r>
    </w:p>
    <w:p w14:paraId="2AEBF574" w14:textId="77777777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sz w:val="24"/>
          <w:szCs w:val="24"/>
          <w:u w:val="single"/>
        </w:rPr>
        <w:t>Thelastomatidae</w:t>
      </w:r>
    </w:p>
    <w:p w14:paraId="393426F4" w14:textId="14705F85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X752430 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Hammerschmidtiella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keeneyi</w:t>
      </w:r>
      <w:proofErr w:type="spellEnd"/>
    </w:p>
    <w:p w14:paraId="12452119" w14:textId="5D97E147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EU365628 </w:t>
      </w:r>
      <w:r w:rsidRPr="00A42AE5">
        <w:rPr>
          <w:rFonts w:ascii="Times New Roman" w:hAnsi="Times New Roman" w:cs="Times New Roman"/>
          <w:i/>
          <w:sz w:val="24"/>
          <w:szCs w:val="24"/>
        </w:rPr>
        <w:t>Hammerschmidtiella diesingi</w:t>
      </w:r>
    </w:p>
    <w:p w14:paraId="5602257D" w14:textId="05DD0B98" w:rsidR="00447FD9" w:rsidRPr="00A42AE5" w:rsidRDefault="00447FD9" w:rsidP="00447FD9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GQ368460 </w:t>
      </w:r>
      <w:r w:rsidRPr="00A42AE5">
        <w:rPr>
          <w:rFonts w:ascii="Times New Roman" w:hAnsi="Times New Roman" w:cs="Times New Roman"/>
          <w:i/>
          <w:sz w:val="24"/>
          <w:szCs w:val="24"/>
        </w:rPr>
        <w:t>Malaspinanema</w:t>
      </w:r>
      <w:r w:rsidRPr="00A42AE5">
        <w:rPr>
          <w:rFonts w:ascii="Times New Roman" w:hAnsi="Times New Roman" w:cs="Times New Roman"/>
          <w:sz w:val="24"/>
          <w:szCs w:val="24"/>
        </w:rPr>
        <w:t xml:space="preserve"> sp.</w:t>
      </w:r>
    </w:p>
    <w:p w14:paraId="5E812139" w14:textId="4DADB5D9" w:rsidR="00447FD9" w:rsidRPr="00A42AE5" w:rsidRDefault="00447FD9" w:rsidP="00447FD9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GQ368461 </w:t>
      </w:r>
      <w:r w:rsidRPr="00A42AE5">
        <w:rPr>
          <w:rFonts w:ascii="Times New Roman" w:hAnsi="Times New Roman" w:cs="Times New Roman"/>
          <w:i/>
          <w:sz w:val="24"/>
          <w:szCs w:val="24"/>
        </w:rPr>
        <w:t>Blattophila</w:t>
      </w:r>
      <w:r w:rsidRPr="00A42AE5">
        <w:rPr>
          <w:rFonts w:ascii="Times New Roman" w:hAnsi="Times New Roman" w:cs="Times New Roman"/>
          <w:sz w:val="24"/>
          <w:szCs w:val="24"/>
        </w:rPr>
        <w:t xml:space="preserve"> sp.</w:t>
      </w:r>
    </w:p>
    <w:p w14:paraId="011368E5" w14:textId="26AA52D6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X752428 </w:t>
      </w:r>
      <w:r w:rsidRPr="00A42AE5">
        <w:rPr>
          <w:rFonts w:ascii="Times New Roman" w:hAnsi="Times New Roman" w:cs="Times New Roman"/>
          <w:i/>
          <w:sz w:val="24"/>
          <w:szCs w:val="24"/>
        </w:rPr>
        <w:t>Blattophila peregrinate</w:t>
      </w:r>
    </w:p>
    <w:p w14:paraId="4888D0CF" w14:textId="77777777" w:rsidR="00043A69" w:rsidRPr="00A42AE5" w:rsidRDefault="00043A69" w:rsidP="00043A69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MN744378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Leidynemell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hahi</w:t>
      </w:r>
      <w:proofErr w:type="spellEnd"/>
    </w:p>
    <w:p w14:paraId="2841D7D1" w14:textId="6E7E7DAD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C540759 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Leidynema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appendiculata</w:t>
      </w:r>
      <w:proofErr w:type="spellEnd"/>
    </w:p>
    <w:p w14:paraId="010146FE" w14:textId="05A8401A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GQ401114 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Leidynema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ortentosae</w:t>
      </w:r>
      <w:proofErr w:type="spellEnd"/>
    </w:p>
    <w:p w14:paraId="7C230E6F" w14:textId="6A03EB99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N191235 </w:t>
      </w:r>
      <w:r w:rsidRPr="00A42AE5">
        <w:rPr>
          <w:rFonts w:ascii="Times New Roman" w:hAnsi="Times New Roman" w:cs="Times New Roman"/>
          <w:i/>
          <w:sz w:val="24"/>
          <w:szCs w:val="24"/>
        </w:rPr>
        <w:t>Aoruroides chubudaigaku</w:t>
      </w:r>
    </w:p>
    <w:p w14:paraId="68EF606E" w14:textId="33724631" w:rsidR="00447FD9" w:rsidRPr="00A42AE5" w:rsidRDefault="00447FD9" w:rsidP="00447FD9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N190721 </w:t>
      </w:r>
      <w:r w:rsidRPr="00A42AE5">
        <w:rPr>
          <w:rFonts w:ascii="Times New Roman" w:hAnsi="Times New Roman" w:cs="Times New Roman"/>
          <w:i/>
          <w:sz w:val="24"/>
          <w:szCs w:val="24"/>
        </w:rPr>
        <w:t>Aorurus agile</w:t>
      </w:r>
    </w:p>
    <w:p w14:paraId="67EDB989" w14:textId="41FB9812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H016661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tauratostom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helleyi</w:t>
      </w:r>
      <w:proofErr w:type="spellEnd"/>
    </w:p>
    <w:p w14:paraId="79AC1474" w14:textId="670411E9" w:rsidR="00447FD9" w:rsidRPr="00A42AE5" w:rsidRDefault="00447FD9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KP172224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Thelastoma bulhoesi</w:t>
      </w:r>
    </w:p>
    <w:p w14:paraId="7603E3D8" w14:textId="2177D5A3" w:rsidR="00D322A7" w:rsidRPr="00A42AE5" w:rsidRDefault="00D322A7" w:rsidP="00D322A7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MT988315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Thelastomatidae</w:t>
      </w:r>
      <w:r w:rsidRPr="00A42AE5">
        <w:rPr>
          <w:rFonts w:ascii="Times New Roman" w:hAnsi="Times New Roman" w:cs="Times New Roman"/>
          <w:sz w:val="24"/>
          <w:szCs w:val="24"/>
        </w:rPr>
        <w:t xml:space="preserve"> sp. 2</w:t>
      </w:r>
    </w:p>
    <w:p w14:paraId="0E48B980" w14:textId="5CD0D588" w:rsidR="00D322A7" w:rsidRPr="00A42AE5" w:rsidRDefault="00D322A7" w:rsidP="00D322A7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MT988316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Thelastomatidae</w:t>
      </w:r>
      <w:r w:rsidRPr="00A42AE5">
        <w:rPr>
          <w:rFonts w:ascii="Times New Roman" w:hAnsi="Times New Roman" w:cs="Times New Roman"/>
          <w:sz w:val="24"/>
          <w:szCs w:val="24"/>
        </w:rPr>
        <w:t xml:space="preserve"> sp. 2</w:t>
      </w:r>
    </w:p>
    <w:p w14:paraId="170129DC" w14:textId="45E21005" w:rsidR="00D322A7" w:rsidRPr="00A42AE5" w:rsidRDefault="00D322A7" w:rsidP="00D322A7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MT988319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Thelastomatidae</w:t>
      </w:r>
      <w:r w:rsidRPr="00A42AE5">
        <w:rPr>
          <w:rFonts w:ascii="Times New Roman" w:hAnsi="Times New Roman" w:cs="Times New Roman"/>
          <w:sz w:val="24"/>
          <w:szCs w:val="24"/>
        </w:rPr>
        <w:t xml:space="preserve"> sp. 2</w:t>
      </w:r>
    </w:p>
    <w:p w14:paraId="45947A29" w14:textId="6BF5D869" w:rsidR="00D322A7" w:rsidRPr="00A42AE5" w:rsidRDefault="00D322A7" w:rsidP="00D322A7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MT988313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Thelastomatidae </w:t>
      </w:r>
      <w:r w:rsidRPr="00A42AE5">
        <w:rPr>
          <w:rFonts w:ascii="Times New Roman" w:hAnsi="Times New Roman" w:cs="Times New Roman"/>
          <w:sz w:val="24"/>
          <w:szCs w:val="24"/>
        </w:rPr>
        <w:t>sp. 1</w:t>
      </w:r>
    </w:p>
    <w:p w14:paraId="25F3B315" w14:textId="6C05D54F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LC214837 </w:t>
      </w:r>
      <w:r w:rsidRPr="00A42AE5">
        <w:rPr>
          <w:rFonts w:ascii="Times New Roman" w:hAnsi="Times New Roman" w:cs="Times New Roman"/>
          <w:i/>
          <w:sz w:val="24"/>
          <w:szCs w:val="24"/>
        </w:rPr>
        <w:t>Thelastoma</w:t>
      </w:r>
      <w:r w:rsidRPr="00A42AE5">
        <w:rPr>
          <w:rFonts w:ascii="Times New Roman" w:hAnsi="Times New Roman" w:cs="Times New Roman"/>
          <w:sz w:val="24"/>
          <w:szCs w:val="24"/>
        </w:rPr>
        <w:t xml:space="preserve"> sp.</w:t>
      </w:r>
    </w:p>
    <w:p w14:paraId="397419B3" w14:textId="201F0FAA" w:rsidR="00E65E14" w:rsidRPr="00A42AE5" w:rsidRDefault="00E65E14" w:rsidP="00854EA2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G189597 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Thelastoma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krausi</w:t>
      </w:r>
      <w:proofErr w:type="spellEnd"/>
    </w:p>
    <w:p w14:paraId="360AB847" w14:textId="77777777" w:rsidR="00E65E14" w:rsidRPr="00A42AE5" w:rsidRDefault="00E65E14" w:rsidP="00854EA2">
      <w:p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i/>
          <w:sz w:val="24"/>
          <w:szCs w:val="24"/>
          <w:u w:val="single"/>
        </w:rPr>
        <w:t>Blatticola</w:t>
      </w:r>
    </w:p>
    <w:p w14:paraId="544C43E0" w14:textId="62A8A8A0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GQ368472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Blatticola blattae</w:t>
      </w:r>
    </w:p>
    <w:p w14:paraId="0CD4B82D" w14:textId="77777777" w:rsidR="00E65E14" w:rsidRPr="00A42AE5" w:rsidRDefault="00E65E14" w:rsidP="00854EA2">
      <w:pPr>
        <w:rPr>
          <w:rFonts w:ascii="Times New Roman" w:hAnsi="Times New Roman" w:cs="Times New Roman"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sz w:val="24"/>
          <w:szCs w:val="24"/>
          <w:u w:val="single"/>
        </w:rPr>
        <w:t>Travassosinematidae</w:t>
      </w:r>
    </w:p>
    <w:p w14:paraId="64A3570C" w14:textId="77777777" w:rsidR="007D42FE" w:rsidRPr="00A42AE5" w:rsidRDefault="007D42FE" w:rsidP="00854EA2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T988321 </w:t>
      </w:r>
      <w:r w:rsidRPr="00A42AE5">
        <w:rPr>
          <w:rFonts w:ascii="Times New Roman" w:hAnsi="Times New Roman" w:cs="Times New Roman"/>
          <w:i/>
          <w:sz w:val="24"/>
          <w:szCs w:val="24"/>
        </w:rPr>
        <w:t>Travassosinema claudiae</w:t>
      </w:r>
    </w:p>
    <w:p w14:paraId="004254D7" w14:textId="1A60DBCE" w:rsidR="007D42FE" w:rsidRPr="00A42AE5" w:rsidRDefault="007D42FE" w:rsidP="00854EA2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T988324 </w:t>
      </w:r>
      <w:r w:rsidRPr="00A42AE5">
        <w:rPr>
          <w:rFonts w:ascii="Times New Roman" w:hAnsi="Times New Roman" w:cs="Times New Roman"/>
          <w:i/>
          <w:sz w:val="24"/>
          <w:szCs w:val="24"/>
        </w:rPr>
        <w:t>Travassosinema claudiae</w:t>
      </w:r>
    </w:p>
    <w:p w14:paraId="0BBD6578" w14:textId="74EDCCF3" w:rsidR="007D42FE" w:rsidRPr="00A42AE5" w:rsidRDefault="007D42FE" w:rsidP="00854EA2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T988327 </w:t>
      </w:r>
      <w:r w:rsidRPr="00A42AE5">
        <w:rPr>
          <w:rFonts w:ascii="Times New Roman" w:hAnsi="Times New Roman" w:cs="Times New Roman"/>
          <w:i/>
          <w:sz w:val="24"/>
          <w:szCs w:val="24"/>
        </w:rPr>
        <w:t>Travassosinema claudiae</w:t>
      </w:r>
    </w:p>
    <w:p w14:paraId="7BEA6A42" w14:textId="72751C6D" w:rsidR="007D42FE" w:rsidRPr="00A42AE5" w:rsidRDefault="007D42FE" w:rsidP="00854EA2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T988330 </w:t>
      </w:r>
      <w:r w:rsidRPr="00A42AE5">
        <w:rPr>
          <w:rFonts w:ascii="Times New Roman" w:hAnsi="Times New Roman" w:cs="Times New Roman"/>
          <w:i/>
          <w:sz w:val="24"/>
          <w:szCs w:val="24"/>
        </w:rPr>
        <w:t>Travassosinema claudiae</w:t>
      </w:r>
    </w:p>
    <w:p w14:paraId="6AFB60FF" w14:textId="7F1D194C" w:rsidR="007D42FE" w:rsidRPr="00A42AE5" w:rsidRDefault="007D42FE" w:rsidP="00854EA2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T988332 </w:t>
      </w:r>
      <w:r w:rsidRPr="00A42AE5">
        <w:rPr>
          <w:rFonts w:ascii="Times New Roman" w:hAnsi="Times New Roman" w:cs="Times New Roman"/>
          <w:i/>
          <w:sz w:val="24"/>
          <w:szCs w:val="24"/>
        </w:rPr>
        <w:t>Travassosinema claudiae</w:t>
      </w:r>
    </w:p>
    <w:p w14:paraId="48C51172" w14:textId="12C2087E" w:rsidR="007D42FE" w:rsidRPr="00A42AE5" w:rsidRDefault="007D42FE" w:rsidP="00854EA2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MT988334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Travassosinema claudiae</w:t>
      </w:r>
    </w:p>
    <w:p w14:paraId="4B3B112A" w14:textId="5B218E55" w:rsidR="007D42FE" w:rsidRPr="00A42AE5" w:rsidRDefault="007D42FE" w:rsidP="00854EA2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lastRenderedPageBreak/>
        <w:t xml:space="preserve">MT988337 </w:t>
      </w:r>
      <w:r w:rsidRPr="00A42AE5">
        <w:rPr>
          <w:rFonts w:ascii="Times New Roman" w:hAnsi="Times New Roman" w:cs="Times New Roman"/>
          <w:i/>
          <w:sz w:val="24"/>
          <w:szCs w:val="24"/>
        </w:rPr>
        <w:t>Travassosinema claudiae</w:t>
      </w:r>
    </w:p>
    <w:p w14:paraId="340E4E6D" w14:textId="637DA51E" w:rsidR="007D42FE" w:rsidRPr="00A42AE5" w:rsidRDefault="007D42FE" w:rsidP="00854EA2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T988339 </w:t>
      </w:r>
      <w:r w:rsidRPr="00A42AE5">
        <w:rPr>
          <w:rFonts w:ascii="Times New Roman" w:hAnsi="Times New Roman" w:cs="Times New Roman"/>
          <w:i/>
          <w:sz w:val="24"/>
          <w:szCs w:val="24"/>
        </w:rPr>
        <w:t>Travassosinema claudiae</w:t>
      </w:r>
    </w:p>
    <w:p w14:paraId="23E38118" w14:textId="0719B516" w:rsidR="007D42FE" w:rsidRPr="00A42AE5" w:rsidRDefault="007D42FE" w:rsidP="00854EA2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T988342 </w:t>
      </w:r>
      <w:r w:rsidRPr="00A42AE5">
        <w:rPr>
          <w:rFonts w:ascii="Times New Roman" w:hAnsi="Times New Roman" w:cs="Times New Roman"/>
          <w:i/>
          <w:sz w:val="24"/>
          <w:szCs w:val="24"/>
        </w:rPr>
        <w:t>Travassosinema claudiae</w:t>
      </w:r>
    </w:p>
    <w:p w14:paraId="69DC32DC" w14:textId="7F8984FD" w:rsidR="007D42FE" w:rsidRPr="00A42AE5" w:rsidRDefault="007D42FE" w:rsidP="00854EA2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T988345 </w:t>
      </w:r>
      <w:r w:rsidRPr="00A42AE5">
        <w:rPr>
          <w:rFonts w:ascii="Times New Roman" w:hAnsi="Times New Roman" w:cs="Times New Roman"/>
          <w:i/>
          <w:sz w:val="24"/>
          <w:szCs w:val="24"/>
        </w:rPr>
        <w:t>Travassosinema claudiae</w:t>
      </w:r>
    </w:p>
    <w:p w14:paraId="18902660" w14:textId="77777777" w:rsidR="007D42FE" w:rsidRPr="00A42AE5" w:rsidRDefault="007D42FE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T988348 </w:t>
      </w:r>
      <w:r w:rsidRPr="00A42AE5">
        <w:rPr>
          <w:rFonts w:ascii="Times New Roman" w:hAnsi="Times New Roman" w:cs="Times New Roman"/>
          <w:i/>
          <w:sz w:val="24"/>
          <w:szCs w:val="24"/>
        </w:rPr>
        <w:t>Travassosinema claudiae</w:t>
      </w:r>
    </w:p>
    <w:p w14:paraId="3B730381" w14:textId="46BF295B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GQ368471 </w:t>
      </w:r>
      <w:r w:rsidRPr="00A42AE5">
        <w:rPr>
          <w:rFonts w:ascii="Times New Roman" w:hAnsi="Times New Roman" w:cs="Times New Roman"/>
          <w:i/>
          <w:sz w:val="24"/>
          <w:szCs w:val="24"/>
        </w:rPr>
        <w:t>Travassosinema</w:t>
      </w:r>
      <w:r w:rsidRPr="00A42AE5">
        <w:rPr>
          <w:rFonts w:ascii="Times New Roman" w:hAnsi="Times New Roman" w:cs="Times New Roman"/>
          <w:sz w:val="24"/>
          <w:szCs w:val="24"/>
        </w:rPr>
        <w:t xml:space="preserve"> sp.</w:t>
      </w:r>
    </w:p>
    <w:p w14:paraId="465A4328" w14:textId="2EA257C9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HM769761 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Travassosinema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dalei</w:t>
      </w:r>
      <w:proofErr w:type="spellEnd"/>
    </w:p>
    <w:p w14:paraId="0FCF2076" w14:textId="77777777" w:rsidR="00E65E14" w:rsidRPr="00A42AE5" w:rsidRDefault="00E65E14" w:rsidP="00854EA2">
      <w:p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i/>
          <w:sz w:val="24"/>
          <w:szCs w:val="24"/>
          <w:u w:val="single"/>
        </w:rPr>
        <w:t>Cephalobellus</w:t>
      </w:r>
    </w:p>
    <w:p w14:paraId="181D1AEC" w14:textId="250E77B0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GQ368470 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Cameronia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multiovata</w:t>
      </w:r>
      <w:proofErr w:type="spellEnd"/>
    </w:p>
    <w:p w14:paraId="2F9E9139" w14:textId="37126139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F668725 </w:t>
      </w:r>
      <w:r w:rsidRPr="00A42AE5">
        <w:rPr>
          <w:rFonts w:ascii="Times New Roman" w:hAnsi="Times New Roman" w:cs="Times New Roman"/>
          <w:i/>
          <w:sz w:val="24"/>
          <w:szCs w:val="24"/>
        </w:rPr>
        <w:t>Cephalobellus brevicaudatus</w:t>
      </w:r>
    </w:p>
    <w:p w14:paraId="61C025D9" w14:textId="6BB5B7D1" w:rsidR="00A60ACF" w:rsidRPr="00A42AE5" w:rsidRDefault="00A60ACF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T988351 </w:t>
      </w:r>
      <w:r w:rsidRPr="00A42AE5">
        <w:rPr>
          <w:rFonts w:ascii="Times New Roman" w:hAnsi="Times New Roman" w:cs="Times New Roman"/>
          <w:i/>
          <w:sz w:val="24"/>
          <w:szCs w:val="24"/>
        </w:rPr>
        <w:t>Cephalobellus</w:t>
      </w:r>
      <w:r w:rsidRPr="00A42AE5">
        <w:rPr>
          <w:rFonts w:ascii="Times New Roman" w:hAnsi="Times New Roman" w:cs="Times New Roman"/>
          <w:sz w:val="24"/>
          <w:szCs w:val="24"/>
        </w:rPr>
        <w:t xml:space="preserve"> sp.1</w:t>
      </w:r>
    </w:p>
    <w:p w14:paraId="7136081A" w14:textId="77777777" w:rsidR="00E65E14" w:rsidRPr="00A42AE5" w:rsidRDefault="00E65E14" w:rsidP="00854EA2">
      <w:pPr>
        <w:rPr>
          <w:rFonts w:ascii="Times New Roman" w:hAnsi="Times New Roman" w:cs="Times New Roman"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sz w:val="24"/>
          <w:szCs w:val="24"/>
          <w:u w:val="single"/>
        </w:rPr>
        <w:t>Hystrignathidae</w:t>
      </w:r>
    </w:p>
    <w:p w14:paraId="40E1C9D4" w14:textId="572889B8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MH244508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Coynema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oeyi</w:t>
      </w:r>
      <w:proofErr w:type="spellEnd"/>
    </w:p>
    <w:p w14:paraId="31089193" w14:textId="493832A8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H411129 </w:t>
      </w:r>
      <w:r w:rsidRPr="00A42AE5">
        <w:rPr>
          <w:rFonts w:ascii="Times New Roman" w:hAnsi="Times New Roman" w:cs="Times New Roman"/>
          <w:i/>
          <w:sz w:val="24"/>
          <w:szCs w:val="24"/>
        </w:rPr>
        <w:t>Hystrignathus rigidus</w:t>
      </w:r>
    </w:p>
    <w:p w14:paraId="30C579CA" w14:textId="0BFC3691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H569782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Lepidonem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magnum</w:t>
      </w:r>
    </w:p>
    <w:p w14:paraId="22DDF581" w14:textId="65C622DA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H569781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Xyo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seudohystrix</w:t>
      </w:r>
      <w:proofErr w:type="spellEnd"/>
    </w:p>
    <w:p w14:paraId="38201567" w14:textId="7D33FEA7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X427531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Longior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imilis</w:t>
      </w:r>
      <w:proofErr w:type="spellEnd"/>
    </w:p>
    <w:p w14:paraId="410AD415" w14:textId="2F2D0006" w:rsidR="00447FD9" w:rsidRPr="00A42AE5" w:rsidRDefault="00447FD9" w:rsidP="00A60ACF">
      <w:pPr>
        <w:rPr>
          <w:rFonts w:ascii="Times New Roman" w:hAnsi="Times New Roman" w:cs="Times New Roman"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sz w:val="24"/>
          <w:szCs w:val="24"/>
          <w:u w:val="single"/>
        </w:rPr>
        <w:t>Pseudonymidae</w:t>
      </w:r>
    </w:p>
    <w:p w14:paraId="132FF5FE" w14:textId="25222012" w:rsidR="00447FD9" w:rsidRPr="00A42AE5" w:rsidRDefault="00447FD9" w:rsidP="00447FD9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N401735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Zonothrix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olumbianus</w:t>
      </w:r>
      <w:proofErr w:type="spellEnd"/>
    </w:p>
    <w:p w14:paraId="31FCD7DB" w14:textId="0D76B08E" w:rsidR="00447FD9" w:rsidRPr="00A42AE5" w:rsidRDefault="00447FD9" w:rsidP="00447FD9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F771649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seudonymu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pirotheca</w:t>
      </w:r>
      <w:proofErr w:type="spellEnd"/>
    </w:p>
    <w:p w14:paraId="3BE51CED" w14:textId="6638F962" w:rsidR="00447FD9" w:rsidRPr="00A42AE5" w:rsidRDefault="00447FD9" w:rsidP="00447FD9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F771648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seudonymu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islamabadi</w:t>
      </w:r>
      <w:proofErr w:type="spellEnd"/>
    </w:p>
    <w:p w14:paraId="47FB2E59" w14:textId="77777777" w:rsidR="00A60ACF" w:rsidRPr="00A42AE5" w:rsidRDefault="00A60ACF" w:rsidP="00A60ACF">
      <w:pPr>
        <w:rPr>
          <w:rFonts w:ascii="Times New Roman" w:hAnsi="Times New Roman" w:cs="Times New Roman"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sz w:val="24"/>
          <w:szCs w:val="24"/>
          <w:u w:val="single"/>
        </w:rPr>
        <w:t>Protrelloididae</w:t>
      </w:r>
    </w:p>
    <w:p w14:paraId="0A2DDF22" w14:textId="4EBD375E" w:rsidR="00A60ACF" w:rsidRPr="00A42AE5" w:rsidRDefault="00A60ACF" w:rsidP="00A60ACF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N401734 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Protrellus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browni</w:t>
      </w:r>
      <w:proofErr w:type="spellEnd"/>
    </w:p>
    <w:p w14:paraId="1CD5C3D1" w14:textId="4C01DDCD" w:rsidR="00A60ACF" w:rsidRPr="00A42AE5" w:rsidRDefault="00A60ACF" w:rsidP="00A60ACF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U674961 </w:t>
      </w:r>
      <w:r w:rsidRPr="00A42AE5">
        <w:rPr>
          <w:rFonts w:ascii="Times New Roman" w:hAnsi="Times New Roman" w:cs="Times New Roman"/>
          <w:i/>
          <w:sz w:val="24"/>
          <w:szCs w:val="24"/>
        </w:rPr>
        <w:t>Protrellus</w:t>
      </w:r>
      <w:r w:rsidRPr="00A42AE5">
        <w:rPr>
          <w:rFonts w:ascii="Times New Roman" w:hAnsi="Times New Roman" w:cs="Times New Roman"/>
          <w:sz w:val="24"/>
          <w:szCs w:val="24"/>
        </w:rPr>
        <w:t xml:space="preserve"> sp.</w:t>
      </w:r>
    </w:p>
    <w:p w14:paraId="41E1EB75" w14:textId="77777777" w:rsidR="00E65E14" w:rsidRPr="00A42AE5" w:rsidRDefault="00E65E14" w:rsidP="00E65E1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b/>
          <w:sz w:val="24"/>
          <w:szCs w:val="24"/>
          <w:u w:val="single"/>
        </w:rPr>
        <w:t>ASCARIDOMORPHA</w:t>
      </w:r>
    </w:p>
    <w:p w14:paraId="1312B595" w14:textId="77777777" w:rsidR="00E65E14" w:rsidRPr="00A42AE5" w:rsidRDefault="00E65E14" w:rsidP="00854EA2">
      <w:pPr>
        <w:rPr>
          <w:rFonts w:ascii="Times New Roman" w:hAnsi="Times New Roman" w:cs="Times New Roman"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sz w:val="24"/>
          <w:szCs w:val="24"/>
          <w:u w:val="single"/>
        </w:rPr>
        <w:t>Seuratoidea</w:t>
      </w:r>
    </w:p>
    <w:p w14:paraId="4FCCD2F2" w14:textId="7EA6D457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X752091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ucullanu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opisthoporus</w:t>
      </w:r>
      <w:proofErr w:type="spellEnd"/>
    </w:p>
    <w:p w14:paraId="5252927C" w14:textId="3D69C00C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X752093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ucullanu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grandistomis</w:t>
      </w:r>
      <w:proofErr w:type="spellEnd"/>
    </w:p>
    <w:p w14:paraId="44CA7AAF" w14:textId="1CF95BF0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Y857891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Truttaedacniti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truttae</w:t>
      </w:r>
      <w:proofErr w:type="spellEnd"/>
    </w:p>
    <w:p w14:paraId="4E274C92" w14:textId="2548B5EB" w:rsidR="000943C2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N526257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araquimperia</w:t>
      </w:r>
      <w:proofErr w:type="spellEnd"/>
      <w:r w:rsidRPr="00A42AE5">
        <w:rPr>
          <w:rFonts w:ascii="Times New Roman" w:hAnsi="Times New Roman" w:cs="Times New Roman"/>
          <w:sz w:val="24"/>
          <w:szCs w:val="24"/>
        </w:rPr>
        <w:t xml:space="preserve"> sp.</w:t>
      </w:r>
    </w:p>
    <w:p w14:paraId="5C2B1CEB" w14:textId="77777777" w:rsidR="00263713" w:rsidRPr="00A42AE5" w:rsidRDefault="00263713" w:rsidP="0026371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Y476350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Ichtyobronem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hamulatum</w:t>
      </w:r>
      <w:proofErr w:type="spellEnd"/>
    </w:p>
    <w:p w14:paraId="3B208153" w14:textId="77777777" w:rsidR="00E65E14" w:rsidRPr="00A42AE5" w:rsidRDefault="00E65E14" w:rsidP="00E65E1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b/>
          <w:sz w:val="24"/>
          <w:szCs w:val="24"/>
          <w:u w:val="single"/>
        </w:rPr>
        <w:t>RHIGONEMATOMORPHA</w:t>
      </w:r>
    </w:p>
    <w:p w14:paraId="690E2F75" w14:textId="77777777" w:rsidR="00E65E14" w:rsidRPr="00A42AE5" w:rsidRDefault="00E65E14" w:rsidP="00854EA2">
      <w:pPr>
        <w:rPr>
          <w:rFonts w:ascii="Times New Roman" w:hAnsi="Times New Roman" w:cs="Times New Roman"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sz w:val="24"/>
          <w:szCs w:val="24"/>
          <w:u w:val="single"/>
        </w:rPr>
        <w:t>Ransomnematoidea</w:t>
      </w:r>
    </w:p>
    <w:p w14:paraId="603F8154" w14:textId="024B60D5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Y857884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Heth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tuxtlensis</w:t>
      </w:r>
      <w:proofErr w:type="spellEnd"/>
    </w:p>
    <w:p w14:paraId="7F516DF2" w14:textId="20CE6A40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Y857886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Heth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xarochae</w:t>
      </w:r>
      <w:proofErr w:type="spellEnd"/>
    </w:p>
    <w:p w14:paraId="5652FBDC" w14:textId="214CE384" w:rsidR="00AB5829" w:rsidRPr="00A42AE5" w:rsidRDefault="00AB5829" w:rsidP="00AB5829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Y857880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Heth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gordae</w:t>
      </w:r>
      <w:proofErr w:type="spellEnd"/>
    </w:p>
    <w:p w14:paraId="48950CF9" w14:textId="0583D5C3" w:rsidR="00AB5829" w:rsidRPr="00A42AE5" w:rsidRDefault="00AB5829" w:rsidP="00AB5829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JX946704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Heth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taybaci</w:t>
      </w:r>
      <w:proofErr w:type="spellEnd"/>
    </w:p>
    <w:p w14:paraId="303E676C" w14:textId="4AB415F1" w:rsidR="003E2DFF" w:rsidRPr="00A42AE5" w:rsidRDefault="00AB5829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M226162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Heth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impalutiensis</w:t>
      </w:r>
      <w:proofErr w:type="spellEnd"/>
    </w:p>
    <w:p w14:paraId="1B35FF83" w14:textId="098DD482" w:rsidR="00AB5829" w:rsidRPr="00A42AE5" w:rsidRDefault="00AB5829" w:rsidP="00AB5829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lastRenderedPageBreak/>
        <w:t xml:space="preserve">KY857884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Heth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tuxtlensis</w:t>
      </w:r>
      <w:proofErr w:type="spellEnd"/>
    </w:p>
    <w:p w14:paraId="01980556" w14:textId="4E24A962" w:rsidR="00AB5829" w:rsidRPr="00A42AE5" w:rsidRDefault="00AB5829" w:rsidP="00AB5829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Y985472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Heth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initiensis</w:t>
      </w:r>
      <w:proofErr w:type="spellEnd"/>
    </w:p>
    <w:p w14:paraId="1160A462" w14:textId="43CE3E18" w:rsidR="00AB5829" w:rsidRPr="00A42AE5" w:rsidRDefault="00AB5829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Y985470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Heth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konoplevi</w:t>
      </w:r>
      <w:proofErr w:type="spellEnd"/>
    </w:p>
    <w:p w14:paraId="205DF3EE" w14:textId="77777777" w:rsidR="00AB5829" w:rsidRPr="00A42AE5" w:rsidRDefault="00AB5829" w:rsidP="00AB5829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T957944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arnoy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hilippinensis</w:t>
      </w:r>
      <w:proofErr w:type="spellEnd"/>
    </w:p>
    <w:p w14:paraId="71F3D579" w14:textId="025F2CE6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KT95794</w:t>
      </w:r>
      <w:r w:rsidR="00AB5829" w:rsidRPr="00A42AE5">
        <w:rPr>
          <w:rFonts w:ascii="Times New Roman" w:hAnsi="Times New Roman" w:cs="Times New Roman"/>
          <w:sz w:val="24"/>
          <w:szCs w:val="24"/>
        </w:rPr>
        <w:t>5</w:t>
      </w:r>
      <w:r w:rsidRPr="00A42A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arnoy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hilippinensis</w:t>
      </w:r>
      <w:proofErr w:type="spellEnd"/>
    </w:p>
    <w:p w14:paraId="085D0B75" w14:textId="76BC5802" w:rsidR="00AB5829" w:rsidRPr="00A42AE5" w:rsidRDefault="00AB5829" w:rsidP="00AB5829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JX946703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arnoy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filipjevi</w:t>
      </w:r>
      <w:proofErr w:type="spellEnd"/>
    </w:p>
    <w:p w14:paraId="748D4624" w14:textId="6F58956D" w:rsidR="00AB5829" w:rsidRPr="00A42AE5" w:rsidRDefault="00AB5829" w:rsidP="00AB5829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T236088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arnoy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mexicana</w:t>
      </w:r>
      <w:proofErr w:type="spellEnd"/>
    </w:p>
    <w:p w14:paraId="317237BA" w14:textId="659A7ED0" w:rsidR="00AB5829" w:rsidRPr="00A42AE5" w:rsidRDefault="00AB5829" w:rsidP="00AB5829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KT236086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arnoy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epacapitatus</w:t>
      </w:r>
      <w:proofErr w:type="spellEnd"/>
    </w:p>
    <w:p w14:paraId="325166D6" w14:textId="184A1E6B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JX999732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Brumptaemiliu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justini</w:t>
      </w:r>
      <w:proofErr w:type="spellEnd"/>
    </w:p>
    <w:p w14:paraId="77E2FE86" w14:textId="6E7D9E73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JX436471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Insulanem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longispiculum</w:t>
      </w:r>
      <w:proofErr w:type="spellEnd"/>
    </w:p>
    <w:p w14:paraId="5A4B5244" w14:textId="64349FBB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JX436470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attien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fansipanis</w:t>
      </w:r>
      <w:proofErr w:type="spellEnd"/>
    </w:p>
    <w:p w14:paraId="4DFEDFF9" w14:textId="2A2A84F6" w:rsidR="00AB5829" w:rsidRPr="00A42AE5" w:rsidRDefault="00AB5829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JX419378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attien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trachelomegali</w:t>
      </w:r>
      <w:proofErr w:type="spellEnd"/>
    </w:p>
    <w:p w14:paraId="169FD0A6" w14:textId="77777777" w:rsidR="00E65E14" w:rsidRPr="00A42AE5" w:rsidRDefault="00E65E14" w:rsidP="00854EA2">
      <w:pPr>
        <w:rPr>
          <w:rFonts w:ascii="Times New Roman" w:hAnsi="Times New Roman" w:cs="Times New Roman"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sz w:val="24"/>
          <w:szCs w:val="24"/>
          <w:u w:val="single"/>
        </w:rPr>
        <w:t>Cosmocercoidea</w:t>
      </w:r>
    </w:p>
    <w:p w14:paraId="0C1430E5" w14:textId="51E0AFCF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LC018444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osmocercoide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ulcher</w:t>
      </w:r>
      <w:proofErr w:type="spellEnd"/>
    </w:p>
    <w:p w14:paraId="7DA48AB1" w14:textId="33C5811A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AB908160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osmocercoide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tonkinensis</w:t>
      </w:r>
      <w:proofErr w:type="spellEnd"/>
    </w:p>
    <w:p w14:paraId="2C69AFC6" w14:textId="3AF68150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H878688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robstmayria</w:t>
      </w:r>
      <w:proofErr w:type="spellEnd"/>
      <w:r w:rsidRPr="00A42AE5">
        <w:rPr>
          <w:rFonts w:ascii="Times New Roman" w:hAnsi="Times New Roman" w:cs="Times New Roman"/>
          <w:sz w:val="24"/>
          <w:szCs w:val="24"/>
        </w:rPr>
        <w:t xml:space="preserve"> sp.</w:t>
      </w:r>
    </w:p>
    <w:p w14:paraId="6D8901FD" w14:textId="77777777" w:rsidR="00E65E14" w:rsidRPr="00A42AE5" w:rsidRDefault="00E65E14" w:rsidP="00854EA2">
      <w:pPr>
        <w:rPr>
          <w:rFonts w:ascii="Times New Roman" w:hAnsi="Times New Roman" w:cs="Times New Roman"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sz w:val="24"/>
          <w:szCs w:val="24"/>
          <w:u w:val="single"/>
        </w:rPr>
        <w:t>Rhigonematoidea</w:t>
      </w:r>
    </w:p>
    <w:p w14:paraId="70688A57" w14:textId="27493E8E" w:rsidR="003E2DFF" w:rsidRPr="00A42AE5" w:rsidRDefault="003E2DFF" w:rsidP="003E2DFF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42AE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MT988354 </w:t>
      </w:r>
      <w:r w:rsidRPr="00A42AE5">
        <w:rPr>
          <w:rFonts w:ascii="Times New Roman" w:eastAsia="ＭＳ Ｐゴシック" w:hAnsi="Times New Roman" w:cs="Times New Roman"/>
          <w:i/>
          <w:kern w:val="0"/>
          <w:sz w:val="24"/>
          <w:szCs w:val="24"/>
        </w:rPr>
        <w:t>Rhigonema naylae</w:t>
      </w:r>
    </w:p>
    <w:p w14:paraId="75900FB5" w14:textId="45176FFE" w:rsidR="003E2DFF" w:rsidRPr="00A42AE5" w:rsidRDefault="003E2DFF" w:rsidP="003E2DFF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42AE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MT988356 </w:t>
      </w:r>
      <w:r w:rsidRPr="00A42AE5">
        <w:rPr>
          <w:rFonts w:ascii="Times New Roman" w:eastAsia="ＭＳ Ｐゴシック" w:hAnsi="Times New Roman" w:cs="Times New Roman"/>
          <w:i/>
          <w:kern w:val="0"/>
          <w:sz w:val="24"/>
          <w:szCs w:val="24"/>
        </w:rPr>
        <w:t>Rhigonema naylae</w:t>
      </w:r>
    </w:p>
    <w:p w14:paraId="32B7865F" w14:textId="24186E52" w:rsidR="003E2DFF" w:rsidRPr="00A42AE5" w:rsidRDefault="003E2DFF" w:rsidP="003E2DFF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42AE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MT988361 </w:t>
      </w:r>
      <w:r w:rsidRPr="00A42AE5">
        <w:rPr>
          <w:rFonts w:ascii="Times New Roman" w:eastAsia="ＭＳ Ｐゴシック" w:hAnsi="Times New Roman" w:cs="Times New Roman"/>
          <w:i/>
          <w:kern w:val="0"/>
          <w:sz w:val="24"/>
          <w:szCs w:val="24"/>
        </w:rPr>
        <w:t>Rhigonema naylae</w:t>
      </w:r>
    </w:p>
    <w:p w14:paraId="45AAA87A" w14:textId="5AAF799D" w:rsidR="003E2DFF" w:rsidRPr="00A42AE5" w:rsidRDefault="003E2DFF" w:rsidP="003E2DFF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42AE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MT988364 </w:t>
      </w:r>
      <w:r w:rsidRPr="00A42AE5">
        <w:rPr>
          <w:rFonts w:ascii="Times New Roman" w:eastAsia="ＭＳ Ｐゴシック" w:hAnsi="Times New Roman" w:cs="Times New Roman"/>
          <w:i/>
          <w:kern w:val="0"/>
          <w:sz w:val="24"/>
          <w:szCs w:val="24"/>
        </w:rPr>
        <w:t>Rhigonema naylae</w:t>
      </w:r>
    </w:p>
    <w:p w14:paraId="3F0E327A" w14:textId="264F0F57" w:rsidR="003E2DFF" w:rsidRPr="00A42AE5" w:rsidRDefault="003E2DFF" w:rsidP="003E2DFF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42AE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MT988366 </w:t>
      </w:r>
      <w:r w:rsidRPr="00A42AE5">
        <w:rPr>
          <w:rFonts w:ascii="Times New Roman" w:eastAsia="ＭＳ Ｐゴシック" w:hAnsi="Times New Roman" w:cs="Times New Roman"/>
          <w:i/>
          <w:kern w:val="0"/>
          <w:sz w:val="24"/>
          <w:szCs w:val="24"/>
        </w:rPr>
        <w:t>Rhigonema naylae</w:t>
      </w:r>
    </w:p>
    <w:p w14:paraId="1EB34A37" w14:textId="0F427CDC" w:rsidR="003E2DFF" w:rsidRPr="00A42AE5" w:rsidRDefault="003E2DFF" w:rsidP="003E2DFF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42AE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MT988368 </w:t>
      </w:r>
      <w:r w:rsidRPr="00A42AE5">
        <w:rPr>
          <w:rFonts w:ascii="Times New Roman" w:eastAsia="ＭＳ Ｐゴシック" w:hAnsi="Times New Roman" w:cs="Times New Roman"/>
          <w:i/>
          <w:kern w:val="0"/>
          <w:sz w:val="24"/>
          <w:szCs w:val="24"/>
        </w:rPr>
        <w:t>Rhigonema naylae</w:t>
      </w:r>
    </w:p>
    <w:p w14:paraId="5F32D5ED" w14:textId="75251644" w:rsidR="003E2DFF" w:rsidRPr="00A42AE5" w:rsidRDefault="003E2DFF" w:rsidP="003E2DFF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42AE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MT988371 </w:t>
      </w:r>
      <w:r w:rsidRPr="00A42AE5">
        <w:rPr>
          <w:rFonts w:ascii="Times New Roman" w:eastAsia="ＭＳ Ｐゴシック" w:hAnsi="Times New Roman" w:cs="Times New Roman"/>
          <w:i/>
          <w:kern w:val="0"/>
          <w:sz w:val="24"/>
          <w:szCs w:val="24"/>
        </w:rPr>
        <w:t>Rhigonema naylae</w:t>
      </w:r>
    </w:p>
    <w:p w14:paraId="7EB153DA" w14:textId="77777777" w:rsidR="003E2DFF" w:rsidRPr="00A42AE5" w:rsidRDefault="003E2DFF" w:rsidP="003E2DFF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42AE5">
        <w:rPr>
          <w:rFonts w:ascii="Times New Roman" w:eastAsia="ＭＳ Ｐゴシック" w:hAnsi="Times New Roman" w:cs="Times New Roman"/>
          <w:kern w:val="0"/>
          <w:sz w:val="24"/>
          <w:szCs w:val="24"/>
        </w:rPr>
        <w:t>MT988372 Rhigonematoidea sp. 1</w:t>
      </w:r>
    </w:p>
    <w:p w14:paraId="5F389B21" w14:textId="73EAC2F6" w:rsidR="003E2DFF" w:rsidRPr="00A42AE5" w:rsidRDefault="003E2DFF" w:rsidP="003E2DFF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42AE5">
        <w:rPr>
          <w:rFonts w:ascii="Times New Roman" w:eastAsia="ＭＳ Ｐゴシック" w:hAnsi="Times New Roman" w:cs="Times New Roman"/>
          <w:kern w:val="0"/>
          <w:sz w:val="24"/>
          <w:szCs w:val="24"/>
        </w:rPr>
        <w:t>MT988374 Rhigonematoidea sp. 1</w:t>
      </w:r>
    </w:p>
    <w:p w14:paraId="19A41B94" w14:textId="67CAD542" w:rsidR="003E2DFF" w:rsidRPr="00A42AE5" w:rsidRDefault="003E2DFF" w:rsidP="003E2DFF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42AE5">
        <w:rPr>
          <w:rFonts w:ascii="Times New Roman" w:eastAsia="ＭＳ Ｐゴシック" w:hAnsi="Times New Roman" w:cs="Times New Roman"/>
          <w:kern w:val="0"/>
          <w:sz w:val="24"/>
          <w:szCs w:val="24"/>
        </w:rPr>
        <w:t>MT988375 Rhigonematoidea sp. 1</w:t>
      </w:r>
    </w:p>
    <w:p w14:paraId="3C1E368E" w14:textId="3FF18808" w:rsidR="00E65E14" w:rsidRPr="00A42AE5" w:rsidRDefault="003E2DFF" w:rsidP="00854EA2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42AE5">
        <w:rPr>
          <w:rFonts w:ascii="Times New Roman" w:eastAsia="ＭＳ Ｐゴシック" w:hAnsi="Times New Roman" w:cs="Times New Roman"/>
          <w:kern w:val="0"/>
          <w:sz w:val="24"/>
          <w:szCs w:val="24"/>
        </w:rPr>
        <w:t>MT988377 Rhigonematoidea sp. 1</w:t>
      </w:r>
    </w:p>
    <w:p w14:paraId="6E1FB1EF" w14:textId="2FFC6875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JX155273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Ichthyocephaloide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umbatus</w:t>
      </w:r>
      <w:proofErr w:type="spellEnd"/>
    </w:p>
    <w:p w14:paraId="50FA218C" w14:textId="01402A46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JX155274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Xystrognathu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hrissus</w:t>
      </w:r>
      <w:proofErr w:type="spellEnd"/>
    </w:p>
    <w:p w14:paraId="26E5DE4A" w14:textId="15A263C6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U561100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Obainia</w:t>
      </w:r>
      <w:proofErr w:type="spellEnd"/>
      <w:r w:rsidRPr="00A42AE5">
        <w:rPr>
          <w:rFonts w:ascii="Times New Roman" w:hAnsi="Times New Roman" w:cs="Times New Roman"/>
          <w:sz w:val="24"/>
          <w:szCs w:val="24"/>
        </w:rPr>
        <w:t xml:space="preserve"> sp.</w:t>
      </w:r>
    </w:p>
    <w:p w14:paraId="5B8D7BF9" w14:textId="11DA5A15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KX844643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Rhigonema naylae</w:t>
      </w:r>
    </w:p>
    <w:p w14:paraId="5DD9D70C" w14:textId="00BE8A9F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JX131616 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Rhigonema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ingens</w:t>
      </w:r>
      <w:proofErr w:type="spellEnd"/>
    </w:p>
    <w:p w14:paraId="15FDB493" w14:textId="405F9EF8" w:rsidR="00A1689E" w:rsidRPr="00A42AE5" w:rsidRDefault="00A1689E" w:rsidP="00E65E1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b/>
          <w:sz w:val="24"/>
          <w:szCs w:val="24"/>
          <w:u w:val="single"/>
        </w:rPr>
        <w:t>GNATHOSTOMATOMORPHA</w:t>
      </w:r>
    </w:p>
    <w:p w14:paraId="4D174AAF" w14:textId="77777777" w:rsidR="00A1689E" w:rsidRPr="00A42AE5" w:rsidRDefault="00A1689E" w:rsidP="00A1689E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A42AE5">
        <w:rPr>
          <w:rFonts w:ascii="Times New Roman" w:hAnsi="Times New Roman" w:cs="Times New Roman"/>
          <w:sz w:val="24"/>
          <w:szCs w:val="24"/>
          <w:u w:val="single"/>
        </w:rPr>
        <w:t>Gnathostomatidae</w:t>
      </w:r>
      <w:proofErr w:type="spellEnd"/>
    </w:p>
    <w:p w14:paraId="1198EFB9" w14:textId="77777777" w:rsidR="00A1689E" w:rsidRPr="00A42AE5" w:rsidRDefault="00A1689E" w:rsidP="00A1689E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N526258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Tanqua</w:t>
      </w:r>
      <w:proofErr w:type="spellEnd"/>
      <w:r w:rsidRPr="00A42AE5">
        <w:rPr>
          <w:rFonts w:ascii="Times New Roman" w:hAnsi="Times New Roman" w:cs="Times New Roman"/>
          <w:sz w:val="24"/>
          <w:szCs w:val="24"/>
        </w:rPr>
        <w:t xml:space="preserve"> sp.</w:t>
      </w:r>
    </w:p>
    <w:p w14:paraId="33313F02" w14:textId="77777777" w:rsidR="00A1689E" w:rsidRPr="00A42AE5" w:rsidRDefault="00A1689E" w:rsidP="00A1689E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W550279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piroxy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ankarafantsika</w:t>
      </w:r>
      <w:proofErr w:type="spellEnd"/>
    </w:p>
    <w:p w14:paraId="2472FAD8" w14:textId="77777777" w:rsidR="00043A69" w:rsidRPr="00A42AE5" w:rsidRDefault="00043A69" w:rsidP="00A1689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34B0F6A" w14:textId="18B8C399" w:rsidR="00A1689E" w:rsidRPr="00A42AE5" w:rsidRDefault="00A1689E" w:rsidP="00A1689E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A42AE5">
        <w:rPr>
          <w:rFonts w:ascii="Times New Roman" w:hAnsi="Times New Roman" w:cs="Times New Roman"/>
          <w:sz w:val="24"/>
          <w:szCs w:val="24"/>
          <w:u w:val="single"/>
        </w:rPr>
        <w:lastRenderedPageBreak/>
        <w:t>Anguillicolidae</w:t>
      </w:r>
      <w:proofErr w:type="spellEnd"/>
    </w:p>
    <w:p w14:paraId="719B0742" w14:textId="77777777" w:rsidR="00A1689E" w:rsidRPr="00A42AE5" w:rsidRDefault="00A1689E" w:rsidP="00A1689E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FJ748546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Anguillicoloide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apernai</w:t>
      </w:r>
      <w:proofErr w:type="spellEnd"/>
    </w:p>
    <w:p w14:paraId="63726032" w14:textId="77777777" w:rsidR="00A1689E" w:rsidRPr="00A42AE5" w:rsidRDefault="00A1689E" w:rsidP="00A1689E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FJ748545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Anguillicol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globiceps</w:t>
      </w:r>
      <w:proofErr w:type="spellEnd"/>
    </w:p>
    <w:p w14:paraId="05AE2DB3" w14:textId="35E13A40" w:rsidR="00A1689E" w:rsidRPr="00A42AE5" w:rsidRDefault="00A1689E" w:rsidP="00A1689E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FJ748547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Anguillicoloide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rassus</w:t>
      </w:r>
      <w:proofErr w:type="spellEnd"/>
    </w:p>
    <w:p w14:paraId="091BCE2A" w14:textId="28D8AD53" w:rsidR="00E65E14" w:rsidRPr="00A42AE5" w:rsidRDefault="00E65E14" w:rsidP="00E65E1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b/>
          <w:sz w:val="24"/>
          <w:szCs w:val="24"/>
          <w:u w:val="single"/>
        </w:rPr>
        <w:t>SPIRUROMORPHA</w:t>
      </w:r>
    </w:p>
    <w:p w14:paraId="46258CEF" w14:textId="6130FF0A" w:rsidR="00131F73" w:rsidRPr="00A42AE5" w:rsidRDefault="00131F73" w:rsidP="00131F7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42AE5">
        <w:rPr>
          <w:rFonts w:ascii="Times New Roman" w:hAnsi="Times New Roman" w:cs="Times New Roman"/>
          <w:sz w:val="24"/>
          <w:szCs w:val="24"/>
          <w:u w:val="single"/>
        </w:rPr>
        <w:t>Filarioidea</w:t>
      </w:r>
      <w:proofErr w:type="spellEnd"/>
    </w:p>
    <w:p w14:paraId="299C8DC8" w14:textId="77777777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XR_002251420 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Loa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loa</w:t>
      </w:r>
      <w:proofErr w:type="spellEnd"/>
    </w:p>
    <w:p w14:paraId="75F80D24" w14:textId="77777777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MN432520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Mansonell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perstans</w:t>
      </w:r>
    </w:p>
    <w:p w14:paraId="481D15F7" w14:textId="77777777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Y990015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Dirofilari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immitis</w:t>
      </w:r>
      <w:proofErr w:type="spellEnd"/>
    </w:p>
    <w:p w14:paraId="1EE07030" w14:textId="3C327E77" w:rsidR="00131F73" w:rsidRPr="00A42AE5" w:rsidRDefault="00131F73" w:rsidP="00131F73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A42AE5">
        <w:rPr>
          <w:rFonts w:ascii="Times New Roman" w:hAnsi="Times New Roman" w:cs="Times New Roman"/>
          <w:sz w:val="24"/>
          <w:szCs w:val="24"/>
          <w:u w:val="single"/>
        </w:rPr>
        <w:t>Physalopteroidea</w:t>
      </w:r>
      <w:proofErr w:type="spellEnd"/>
    </w:p>
    <w:p w14:paraId="233C918B" w14:textId="77777777" w:rsidR="00131F73" w:rsidRPr="00A42AE5" w:rsidRDefault="00131F73" w:rsidP="00131F73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G808041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hysalopter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42AE5">
        <w:rPr>
          <w:rFonts w:ascii="Times New Roman" w:hAnsi="Times New Roman" w:cs="Times New Roman"/>
          <w:sz w:val="24"/>
          <w:szCs w:val="24"/>
        </w:rPr>
        <w:t>sp.</w:t>
      </w:r>
    </w:p>
    <w:p w14:paraId="65A84C7F" w14:textId="77777777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Y990020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Turgid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torresi</w:t>
      </w:r>
      <w:proofErr w:type="spellEnd"/>
    </w:p>
    <w:p w14:paraId="048B9D86" w14:textId="0E6C3C2B" w:rsidR="00131F73" w:rsidRPr="00A42AE5" w:rsidRDefault="00131F73" w:rsidP="00131F7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42AE5">
        <w:rPr>
          <w:rFonts w:ascii="Times New Roman" w:hAnsi="Times New Roman" w:cs="Times New Roman"/>
          <w:sz w:val="24"/>
          <w:szCs w:val="24"/>
          <w:u w:val="single"/>
        </w:rPr>
        <w:t>Spiruroidea</w:t>
      </w:r>
      <w:proofErr w:type="spellEnd"/>
    </w:p>
    <w:p w14:paraId="7B26DB0B" w14:textId="77777777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MG818763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Mastophoru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muris</w:t>
      </w:r>
      <w:proofErr w:type="spellEnd"/>
    </w:p>
    <w:p w14:paraId="1CAE2C22" w14:textId="77777777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M434335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ylicospirur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etrowi</w:t>
      </w:r>
      <w:proofErr w:type="spellEnd"/>
    </w:p>
    <w:p w14:paraId="08ADABE4" w14:textId="77777777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LR215834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Gongylonem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ulchrum</w:t>
      </w:r>
      <w:proofErr w:type="spellEnd"/>
    </w:p>
    <w:p w14:paraId="09A808D9" w14:textId="4F4A423B" w:rsidR="00131F73" w:rsidRPr="00A42AE5" w:rsidRDefault="00131F73" w:rsidP="00131F73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A42AE5">
        <w:rPr>
          <w:rFonts w:ascii="Times New Roman" w:hAnsi="Times New Roman" w:cs="Times New Roman"/>
          <w:sz w:val="24"/>
          <w:szCs w:val="24"/>
          <w:u w:val="single"/>
        </w:rPr>
        <w:t>Thelazioidea</w:t>
      </w:r>
      <w:proofErr w:type="spellEnd"/>
    </w:p>
    <w:p w14:paraId="36F31C00" w14:textId="77777777" w:rsidR="00A1689E" w:rsidRPr="00A42AE5" w:rsidRDefault="00131F73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AY751500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pirocerc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lupi</w:t>
      </w:r>
      <w:proofErr w:type="spellEnd"/>
    </w:p>
    <w:p w14:paraId="01A9F931" w14:textId="77777777" w:rsidR="00043A69" w:rsidRPr="00A42AE5" w:rsidRDefault="00043A69" w:rsidP="00043A69">
      <w:pPr>
        <w:widowControl/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b/>
          <w:sz w:val="24"/>
          <w:szCs w:val="24"/>
          <w:u w:val="single"/>
        </w:rPr>
        <w:t>Camallanoidea</w:t>
      </w:r>
    </w:p>
    <w:p w14:paraId="70C972DD" w14:textId="77777777" w:rsidR="00043A69" w:rsidRPr="00A42AE5" w:rsidRDefault="00043A69" w:rsidP="00043A69">
      <w:pPr>
        <w:widowControl/>
        <w:jc w:val="left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A42AE5">
        <w:rPr>
          <w:rFonts w:ascii="Times New Roman" w:hAnsi="Times New Roman" w:cs="Times New Roman"/>
          <w:sz w:val="24"/>
          <w:szCs w:val="24"/>
          <w:u w:val="single"/>
        </w:rPr>
        <w:t>Camallanidae</w:t>
      </w:r>
      <w:proofErr w:type="spellEnd"/>
    </w:p>
    <w:p w14:paraId="7B486C9D" w14:textId="77777777" w:rsidR="00043A69" w:rsidRPr="00A42AE5" w:rsidRDefault="00043A69" w:rsidP="00043A69">
      <w:pPr>
        <w:widowControl/>
        <w:jc w:val="left"/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G947389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amallanu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xenopodis</w:t>
      </w:r>
      <w:proofErr w:type="spellEnd"/>
    </w:p>
    <w:p w14:paraId="247BB0CF" w14:textId="77777777" w:rsidR="00043A69" w:rsidRPr="00A42AE5" w:rsidRDefault="00043A69" w:rsidP="00043A69">
      <w:pPr>
        <w:widowControl/>
        <w:jc w:val="left"/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G947390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rocamallanu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lomei</w:t>
      </w:r>
      <w:proofErr w:type="spellEnd"/>
    </w:p>
    <w:p w14:paraId="383AACB9" w14:textId="77777777" w:rsidR="00043A69" w:rsidRPr="00A42AE5" w:rsidRDefault="00043A69" w:rsidP="00043A69">
      <w:pPr>
        <w:widowControl/>
        <w:jc w:val="left"/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N525305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Batrachocamallanu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xenopodis</w:t>
      </w:r>
      <w:proofErr w:type="spellEnd"/>
    </w:p>
    <w:p w14:paraId="1608D384" w14:textId="77777777" w:rsidR="00043A69" w:rsidRPr="00A42AE5" w:rsidRDefault="00043A69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T901636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pirocamallanu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inopinatus</w:t>
      </w:r>
      <w:proofErr w:type="spellEnd"/>
    </w:p>
    <w:p w14:paraId="076F543D" w14:textId="77777777" w:rsidR="00E65E14" w:rsidRPr="00A42AE5" w:rsidRDefault="00E65E14" w:rsidP="00E65E1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b/>
          <w:sz w:val="24"/>
          <w:szCs w:val="24"/>
          <w:u w:val="single"/>
        </w:rPr>
        <w:t>Dracunculoidea</w:t>
      </w:r>
    </w:p>
    <w:p w14:paraId="1C6FE49B" w14:textId="5233F206" w:rsidR="00043A69" w:rsidRPr="00A42AE5" w:rsidRDefault="00043A69" w:rsidP="00E65E14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A42AE5">
        <w:rPr>
          <w:rFonts w:ascii="Times New Roman" w:hAnsi="Times New Roman" w:cs="Times New Roman" w:hint="eastAsia"/>
          <w:sz w:val="24"/>
          <w:szCs w:val="24"/>
          <w:u w:val="single"/>
        </w:rPr>
        <w:t>P</w:t>
      </w:r>
      <w:r w:rsidRPr="00A42AE5">
        <w:rPr>
          <w:rFonts w:ascii="Times New Roman" w:hAnsi="Times New Roman" w:cs="Times New Roman"/>
          <w:sz w:val="24"/>
          <w:szCs w:val="24"/>
          <w:u w:val="single"/>
        </w:rPr>
        <w:t>hirometridae</w:t>
      </w:r>
      <w:proofErr w:type="spellEnd"/>
    </w:p>
    <w:p w14:paraId="54FF6D3E" w14:textId="2FA2DB41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MH791052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hilometr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rischta</w:t>
      </w:r>
      <w:proofErr w:type="spellEnd"/>
    </w:p>
    <w:p w14:paraId="660ECF7E" w14:textId="15C21958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H791048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hilometroide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moraveci</w:t>
      </w:r>
      <w:proofErr w:type="spellEnd"/>
    </w:p>
    <w:p w14:paraId="1BF67CAD" w14:textId="02C08EF1" w:rsidR="00043A69" w:rsidRPr="00A42AE5" w:rsidRDefault="00043A69" w:rsidP="00E65E14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A42AE5">
        <w:rPr>
          <w:rFonts w:ascii="Times New Roman" w:hAnsi="Times New Roman" w:cs="Times New Roman" w:hint="eastAsia"/>
          <w:sz w:val="24"/>
          <w:szCs w:val="24"/>
          <w:u w:val="single"/>
        </w:rPr>
        <w:t>S</w:t>
      </w:r>
      <w:r w:rsidRPr="00A42AE5">
        <w:rPr>
          <w:rFonts w:ascii="Times New Roman" w:hAnsi="Times New Roman" w:cs="Times New Roman"/>
          <w:sz w:val="24"/>
          <w:szCs w:val="24"/>
          <w:u w:val="single"/>
        </w:rPr>
        <w:t>kriabillanidae</w:t>
      </w:r>
      <w:proofErr w:type="spellEnd"/>
    </w:p>
    <w:p w14:paraId="613B0B29" w14:textId="5252F872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H791057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krjabillanu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tincae</w:t>
      </w:r>
      <w:proofErr w:type="spellEnd"/>
    </w:p>
    <w:p w14:paraId="3127FD6F" w14:textId="5411FF16" w:rsidR="00E65E14" w:rsidRPr="00A42AE5" w:rsidRDefault="00E65E14" w:rsidP="00E65E14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H791055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krjabillanu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cardinii</w:t>
      </w:r>
      <w:proofErr w:type="spellEnd"/>
    </w:p>
    <w:p w14:paraId="405C72BB" w14:textId="61DB25D3" w:rsidR="00A16507" w:rsidRPr="00A42AE5" w:rsidRDefault="00E65E14" w:rsidP="00854EA2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H791056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Kalmanmolnari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intestinalis</w:t>
      </w:r>
    </w:p>
    <w:p w14:paraId="373EF49F" w14:textId="30E36E1C" w:rsidR="00A1300A" w:rsidRPr="00A42AE5" w:rsidRDefault="002F6847" w:rsidP="00E65E14">
      <w:pPr>
        <w:rPr>
          <w:rFonts w:ascii="Times New Roman" w:hAnsi="Times New Roman" w:cs="Times New Roman"/>
          <w:b/>
          <w:sz w:val="24"/>
          <w:szCs w:val="24"/>
        </w:rPr>
      </w:pPr>
      <w:r w:rsidRPr="00A42AE5">
        <w:rPr>
          <w:rFonts w:ascii="Times New Roman" w:hAnsi="Times New Roman" w:cs="Times New Roman"/>
          <w:b/>
          <w:sz w:val="24"/>
          <w:szCs w:val="24"/>
        </w:rPr>
        <w:t>(The part shown in red is the added DNA sequence)</w:t>
      </w:r>
    </w:p>
    <w:p w14:paraId="6D11E658" w14:textId="4944DB16" w:rsidR="000943C2" w:rsidRPr="00A42AE5" w:rsidRDefault="000943C2" w:rsidP="000943C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b/>
          <w:sz w:val="24"/>
          <w:szCs w:val="24"/>
          <w:u w:val="single"/>
        </w:rPr>
        <w:t xml:space="preserve">Correction history </w:t>
      </w:r>
      <w:r w:rsidRPr="00A42AE5">
        <w:rPr>
          <w:rFonts w:ascii="Times New Roman" w:hAnsi="Times New Roman" w:cs="Times New Roman" w:hint="eastAsia"/>
          <w:b/>
          <w:sz w:val="24"/>
          <w:szCs w:val="24"/>
          <w:u w:val="single"/>
        </w:rPr>
        <w:t>(</w:t>
      </w:r>
      <w:r w:rsidRPr="00A42AE5">
        <w:rPr>
          <w:rFonts w:ascii="Times New Roman" w:hAnsi="Times New Roman" w:cs="Times New Roman"/>
          <w:b/>
          <w:sz w:val="24"/>
          <w:szCs w:val="24"/>
          <w:u w:val="single"/>
        </w:rPr>
        <w:t>DNA Sequence that are no longer used)</w:t>
      </w:r>
    </w:p>
    <w:p w14:paraId="36B8E9EC" w14:textId="62BEAE22" w:rsidR="00E65E14" w:rsidRPr="00A42AE5" w:rsidRDefault="00E65E14" w:rsidP="00E65E1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b/>
          <w:sz w:val="24"/>
          <w:szCs w:val="24"/>
          <w:u w:val="single"/>
        </w:rPr>
        <w:t>Out group</w:t>
      </w:r>
    </w:p>
    <w:p w14:paraId="740DBBB4" w14:textId="0B03EB62" w:rsidR="00E65E14" w:rsidRPr="00A42AE5" w:rsidRDefault="00E65E14" w:rsidP="00E65E14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N519140 </w:t>
      </w:r>
      <w:r w:rsidRPr="00A42AE5">
        <w:rPr>
          <w:rFonts w:ascii="Times New Roman" w:hAnsi="Times New Roman" w:cs="Times New Roman"/>
          <w:i/>
          <w:sz w:val="24"/>
          <w:szCs w:val="24"/>
        </w:rPr>
        <w:t>Caenorhabditis elegans</w:t>
      </w:r>
    </w:p>
    <w:p w14:paraId="6258E4C0" w14:textId="208C981F" w:rsidR="00131F73" w:rsidRPr="00A42AE5" w:rsidRDefault="00131F73" w:rsidP="00E65E1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b/>
          <w:sz w:val="24"/>
          <w:szCs w:val="24"/>
          <w:u w:val="single"/>
        </w:rPr>
        <w:t>OXYURIDOMORPHA</w:t>
      </w:r>
    </w:p>
    <w:p w14:paraId="76F35DE5" w14:textId="17523560" w:rsidR="00131F73" w:rsidRPr="00A42AE5" w:rsidRDefault="00131F73" w:rsidP="00E65E14">
      <w:pPr>
        <w:rPr>
          <w:rFonts w:ascii="Times New Roman" w:hAnsi="Times New Roman" w:cs="Times New Roman"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sz w:val="24"/>
          <w:szCs w:val="24"/>
          <w:u w:val="single"/>
        </w:rPr>
        <w:t>Oxyuroidea</w:t>
      </w:r>
    </w:p>
    <w:p w14:paraId="7A45EE8A" w14:textId="3069BCC2" w:rsidR="00131F73" w:rsidRPr="00A42AE5" w:rsidRDefault="00131F73" w:rsidP="00131F73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lastRenderedPageBreak/>
        <w:t xml:space="preserve">KX550056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krjabinodon</w:t>
      </w:r>
      <w:proofErr w:type="spellEnd"/>
      <w:r w:rsidRPr="00A42AE5">
        <w:rPr>
          <w:rFonts w:ascii="Times New Roman" w:hAnsi="Times New Roman" w:cs="Times New Roman"/>
          <w:sz w:val="24"/>
          <w:szCs w:val="24"/>
        </w:rPr>
        <w:t xml:space="preserve"> sp.</w:t>
      </w:r>
    </w:p>
    <w:p w14:paraId="67DD21DC" w14:textId="637B341E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Y990018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assaluru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ambiguous</w:t>
      </w:r>
    </w:p>
    <w:p w14:paraId="571A7023" w14:textId="169EFF9E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Y990021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Oxyuri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equi</w:t>
      </w:r>
      <w:proofErr w:type="spellEnd"/>
    </w:p>
    <w:p w14:paraId="2C4CCF73" w14:textId="6CC120F2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J632667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Ozolaimu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linstowi</w:t>
      </w:r>
      <w:proofErr w:type="spellEnd"/>
    </w:p>
    <w:p w14:paraId="19BF355D" w14:textId="4819C7DE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Y990019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krjabinem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ovis</w:t>
      </w:r>
      <w:proofErr w:type="spellEnd"/>
    </w:p>
    <w:p w14:paraId="576EE84E" w14:textId="77777777" w:rsidR="00131F73" w:rsidRPr="00A42AE5" w:rsidRDefault="00131F73" w:rsidP="00131F73">
      <w:pPr>
        <w:rPr>
          <w:rFonts w:ascii="Times New Roman" w:hAnsi="Times New Roman" w:cs="Times New Roman"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sz w:val="24"/>
          <w:szCs w:val="24"/>
          <w:u w:val="single"/>
        </w:rPr>
        <w:t>Coronostomatoidea</w:t>
      </w:r>
    </w:p>
    <w:p w14:paraId="54D2E907" w14:textId="72489D63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H244505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oronostom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laireae</w:t>
      </w:r>
      <w:proofErr w:type="spellEnd"/>
    </w:p>
    <w:p w14:paraId="05039715" w14:textId="541DF965" w:rsidR="00131F73" w:rsidRPr="00A42AE5" w:rsidRDefault="00131F73" w:rsidP="00131F73">
      <w:pPr>
        <w:rPr>
          <w:rFonts w:ascii="Times New Roman" w:hAnsi="Times New Roman" w:cs="Times New Roman"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sz w:val="24"/>
          <w:szCs w:val="24"/>
          <w:u w:val="single"/>
        </w:rPr>
        <w:t>Thelastomatoidea</w:t>
      </w:r>
    </w:p>
    <w:p w14:paraId="3A429293" w14:textId="66CAD786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EU365629 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Hammerschmidtiella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ristata</w:t>
      </w:r>
      <w:proofErr w:type="spellEnd"/>
    </w:p>
    <w:p w14:paraId="26FDF3DC" w14:textId="0EBB1390" w:rsidR="00131F73" w:rsidRPr="00A42AE5" w:rsidRDefault="00131F73" w:rsidP="00131F73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X024651 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Suifunema </w:t>
      </w:r>
      <w:r w:rsidRPr="00A42AE5">
        <w:rPr>
          <w:rFonts w:ascii="Times New Roman" w:hAnsi="Times New Roman" w:cs="Times New Roman"/>
          <w:sz w:val="24"/>
          <w:szCs w:val="24"/>
        </w:rPr>
        <w:t>sp.</w:t>
      </w:r>
    </w:p>
    <w:p w14:paraId="77810C52" w14:textId="39EA33A9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EU365631 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Severianoia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blapticola</w:t>
      </w:r>
      <w:proofErr w:type="spellEnd"/>
    </w:p>
    <w:p w14:paraId="2CC297FB" w14:textId="68CCA4A5" w:rsidR="00131F73" w:rsidRPr="00A42AE5" w:rsidRDefault="00131F73" w:rsidP="00131F73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EU365632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ranifer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ranifera</w:t>
      </w:r>
      <w:proofErr w:type="spellEnd"/>
    </w:p>
    <w:p w14:paraId="404D4B21" w14:textId="77777777" w:rsidR="00131F73" w:rsidRPr="00A42AE5" w:rsidRDefault="00131F73" w:rsidP="00131F73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FJ936558.1 </w:t>
      </w:r>
      <w:r w:rsidRPr="00A42AE5">
        <w:rPr>
          <w:rFonts w:ascii="Times New Roman" w:hAnsi="Times New Roman" w:cs="Times New Roman"/>
          <w:i/>
          <w:sz w:val="24"/>
          <w:szCs w:val="24"/>
        </w:rPr>
        <w:t>Aoruroides</w:t>
      </w:r>
      <w:r w:rsidRPr="00A42AE5">
        <w:rPr>
          <w:rFonts w:ascii="Times New Roman" w:hAnsi="Times New Roman" w:cs="Times New Roman"/>
          <w:sz w:val="24"/>
          <w:szCs w:val="24"/>
        </w:rPr>
        <w:t xml:space="preserve"> sp.</w:t>
      </w:r>
    </w:p>
    <w:p w14:paraId="65A74198" w14:textId="256ED78C" w:rsidR="00A1689E" w:rsidRPr="00A42AE5" w:rsidRDefault="00A1689E" w:rsidP="00A1689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b/>
          <w:sz w:val="24"/>
          <w:szCs w:val="24"/>
          <w:u w:val="single"/>
        </w:rPr>
        <w:t>ASCARIDOMORPHA</w:t>
      </w:r>
    </w:p>
    <w:p w14:paraId="399A6130" w14:textId="1D846033" w:rsidR="00A1689E" w:rsidRPr="00A42AE5" w:rsidRDefault="00A1689E" w:rsidP="00A1689E">
      <w:pPr>
        <w:rPr>
          <w:rFonts w:ascii="Times New Roman" w:hAnsi="Times New Roman" w:cs="Times New Roman"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sz w:val="24"/>
          <w:szCs w:val="24"/>
          <w:u w:val="single"/>
        </w:rPr>
        <w:t>Seuratoidea</w:t>
      </w:r>
    </w:p>
    <w:p w14:paraId="5BA2EE54" w14:textId="0DD54E5F" w:rsidR="00A1689E" w:rsidRPr="00A42AE5" w:rsidRDefault="00A1689E" w:rsidP="00A1689E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G182630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Dichelyne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mexicanus</w:t>
      </w:r>
      <w:proofErr w:type="spellEnd"/>
    </w:p>
    <w:p w14:paraId="149DE96F" w14:textId="77777777" w:rsidR="00A1689E" w:rsidRPr="00A42AE5" w:rsidRDefault="00A1689E" w:rsidP="00854EA2">
      <w:pPr>
        <w:rPr>
          <w:rFonts w:ascii="Times New Roman" w:hAnsi="Times New Roman" w:cs="Times New Roman"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sz w:val="24"/>
          <w:szCs w:val="24"/>
          <w:u w:val="single"/>
        </w:rPr>
        <w:t>Ascaridoidea</w:t>
      </w:r>
    </w:p>
    <w:p w14:paraId="0910F46F" w14:textId="4B2C52BA" w:rsidR="00A1689E" w:rsidRPr="00A42AE5" w:rsidRDefault="00A1689E" w:rsidP="00A1689E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AB558480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Raphidascari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gigi</w:t>
      </w:r>
      <w:proofErr w:type="spellEnd"/>
    </w:p>
    <w:p w14:paraId="6A7E0723" w14:textId="7E6E7698" w:rsidR="00A1689E" w:rsidRPr="00A42AE5" w:rsidRDefault="00A1689E" w:rsidP="00A1689E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MK558800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Hysterothylacium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reliquens</w:t>
      </w:r>
      <w:proofErr w:type="spellEnd"/>
    </w:p>
    <w:p w14:paraId="7FE4A81F" w14:textId="6EC89AEE" w:rsidR="00A1689E" w:rsidRPr="00A42AE5" w:rsidRDefault="00A1689E" w:rsidP="00A1689E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KX859078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Raphidascari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lanfrediae</w:t>
      </w:r>
      <w:proofErr w:type="spellEnd"/>
    </w:p>
    <w:p w14:paraId="0212A85F" w14:textId="20EC8417" w:rsidR="00A1689E" w:rsidRPr="00A42AE5" w:rsidRDefault="00A1689E" w:rsidP="00A1689E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FJ418790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Toxocar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vitulorum</w:t>
      </w:r>
      <w:proofErr w:type="spellEnd"/>
    </w:p>
    <w:p w14:paraId="20D208C6" w14:textId="2C9421ED" w:rsidR="00A1689E" w:rsidRPr="00A42AE5" w:rsidRDefault="00A1689E" w:rsidP="00A1689E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KY826440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Anisakis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hyseteris</w:t>
      </w:r>
      <w:proofErr w:type="spellEnd"/>
    </w:p>
    <w:p w14:paraId="34A7599E" w14:textId="49E64415" w:rsidR="00A1689E" w:rsidRPr="00A42AE5" w:rsidRDefault="00A1689E" w:rsidP="00A1689E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JQ673267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seudoterranov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decipiens</w:t>
      </w:r>
      <w:proofErr w:type="spellEnd"/>
    </w:p>
    <w:p w14:paraId="1325CA08" w14:textId="21CEC24E" w:rsidR="00A1689E" w:rsidRPr="00A42AE5" w:rsidRDefault="00A1689E" w:rsidP="00A1689E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AY210806 </w:t>
      </w:r>
      <w:r w:rsidRPr="00A42AE5">
        <w:rPr>
          <w:rFonts w:ascii="Times New Roman" w:hAnsi="Times New Roman" w:cs="Times New Roman"/>
          <w:i/>
          <w:sz w:val="24"/>
          <w:szCs w:val="24"/>
        </w:rPr>
        <w:t>Ascaris lumbricoides</w:t>
      </w:r>
    </w:p>
    <w:p w14:paraId="2BC46142" w14:textId="1400FAA9" w:rsidR="00A1689E" w:rsidRPr="00A42AE5" w:rsidRDefault="00A1689E" w:rsidP="00A1689E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GU245691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Krefftascari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harpiloi</w:t>
      </w:r>
      <w:proofErr w:type="spellEnd"/>
    </w:p>
    <w:p w14:paraId="0AD10F86" w14:textId="6FB0AEBA" w:rsidR="00A1689E" w:rsidRPr="00A42AE5" w:rsidRDefault="00A1689E" w:rsidP="00854EA2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GU245688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Krefftascari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parmenteri</w:t>
      </w:r>
      <w:proofErr w:type="spellEnd"/>
    </w:p>
    <w:p w14:paraId="114D38D6" w14:textId="77777777" w:rsidR="00A1689E" w:rsidRPr="00A42AE5" w:rsidRDefault="00A1689E" w:rsidP="00854EA2">
      <w:pPr>
        <w:rPr>
          <w:rFonts w:ascii="Times New Roman" w:hAnsi="Times New Roman" w:cs="Times New Roman"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sz w:val="24"/>
          <w:szCs w:val="24"/>
          <w:u w:val="single"/>
        </w:rPr>
        <w:t>Heterakoidea</w:t>
      </w:r>
    </w:p>
    <w:p w14:paraId="5A8A2336" w14:textId="682BFA92" w:rsidR="00A1689E" w:rsidRPr="00A42AE5" w:rsidRDefault="00A1689E" w:rsidP="00A1689E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LC133188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Strongyluri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calotis</w:t>
      </w:r>
      <w:proofErr w:type="spellEnd"/>
    </w:p>
    <w:p w14:paraId="0075B4AC" w14:textId="7A38AD8B" w:rsidR="00A1689E" w:rsidRPr="00A42AE5" w:rsidRDefault="00A1689E" w:rsidP="00A1689E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LC185992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Meteterakis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occidentalis</w:t>
      </w:r>
    </w:p>
    <w:p w14:paraId="3EA0ED19" w14:textId="6B66AD06" w:rsidR="00A1689E" w:rsidRPr="00A42AE5" w:rsidRDefault="00A1689E" w:rsidP="00A1689E">
      <w:pPr>
        <w:rPr>
          <w:rFonts w:ascii="Times New Roman" w:hAnsi="Times New Roman" w:cs="Times New Roman"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>KY990014</w:t>
      </w:r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Ascaridi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galli</w:t>
      </w:r>
      <w:proofErr w:type="spellEnd"/>
    </w:p>
    <w:p w14:paraId="246B0991" w14:textId="52B23F86" w:rsidR="00131F73" w:rsidRPr="00A42AE5" w:rsidRDefault="00131F73" w:rsidP="00E65E1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b/>
          <w:sz w:val="24"/>
          <w:szCs w:val="24"/>
          <w:u w:val="single"/>
        </w:rPr>
        <w:t>SPIR</w:t>
      </w:r>
      <w:r w:rsidR="00A1300A" w:rsidRPr="00A42AE5">
        <w:rPr>
          <w:rFonts w:ascii="Times New Roman" w:hAnsi="Times New Roman" w:cs="Times New Roman"/>
          <w:b/>
          <w:sz w:val="24"/>
          <w:szCs w:val="24"/>
          <w:u w:val="single"/>
        </w:rPr>
        <w:t>UR</w:t>
      </w:r>
      <w:r w:rsidRPr="00A42AE5">
        <w:rPr>
          <w:rFonts w:ascii="Times New Roman" w:hAnsi="Times New Roman" w:cs="Times New Roman"/>
          <w:b/>
          <w:sz w:val="24"/>
          <w:szCs w:val="24"/>
          <w:u w:val="single"/>
        </w:rPr>
        <w:t>OMORPHA</w:t>
      </w:r>
    </w:p>
    <w:p w14:paraId="44143971" w14:textId="51C6C700" w:rsidR="00A1300A" w:rsidRPr="00A42AE5" w:rsidRDefault="00A1300A" w:rsidP="00131F73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A42AE5">
        <w:rPr>
          <w:rFonts w:ascii="Times New Roman" w:hAnsi="Times New Roman" w:cs="Times New Roman" w:hint="eastAsia"/>
          <w:sz w:val="24"/>
          <w:szCs w:val="24"/>
          <w:u w:val="single"/>
        </w:rPr>
        <w:t>S</w:t>
      </w:r>
      <w:r w:rsidRPr="00A42AE5">
        <w:rPr>
          <w:rFonts w:ascii="Times New Roman" w:hAnsi="Times New Roman" w:cs="Times New Roman"/>
          <w:sz w:val="24"/>
          <w:szCs w:val="24"/>
          <w:u w:val="single"/>
        </w:rPr>
        <w:t>piruroidea</w:t>
      </w:r>
      <w:proofErr w:type="spellEnd"/>
    </w:p>
    <w:p w14:paraId="1FF3BECC" w14:textId="77777777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LC278392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Gongylonem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nepalensis</w:t>
      </w:r>
      <w:proofErr w:type="spellEnd"/>
    </w:p>
    <w:p w14:paraId="60F0D022" w14:textId="37FE1419" w:rsidR="00A1300A" w:rsidRPr="00A42AE5" w:rsidRDefault="00A1300A" w:rsidP="00131F73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A42AE5">
        <w:rPr>
          <w:rFonts w:ascii="Times New Roman" w:hAnsi="Times New Roman" w:cs="Times New Roman" w:hint="eastAsia"/>
          <w:sz w:val="24"/>
          <w:szCs w:val="24"/>
          <w:u w:val="single"/>
        </w:rPr>
        <w:t>F</w:t>
      </w:r>
      <w:r w:rsidRPr="00A42AE5">
        <w:rPr>
          <w:rFonts w:ascii="Times New Roman" w:hAnsi="Times New Roman" w:cs="Times New Roman"/>
          <w:sz w:val="24"/>
          <w:szCs w:val="24"/>
          <w:u w:val="single"/>
        </w:rPr>
        <w:t>ilarioidea</w:t>
      </w:r>
      <w:proofErr w:type="spellEnd"/>
    </w:p>
    <w:p w14:paraId="64EB4AFC" w14:textId="77777777" w:rsidR="00131F73" w:rsidRPr="00A42AE5" w:rsidRDefault="00131F73" w:rsidP="00131F73">
      <w:pPr>
        <w:rPr>
          <w:rFonts w:ascii="Times New Roman" w:hAnsi="Times New Roman" w:cs="Times New Roman"/>
          <w:i/>
          <w:sz w:val="24"/>
          <w:szCs w:val="24"/>
        </w:rPr>
      </w:pPr>
      <w:r w:rsidRPr="00A42AE5">
        <w:rPr>
          <w:rFonts w:ascii="Times New Roman" w:hAnsi="Times New Roman" w:cs="Times New Roman"/>
          <w:sz w:val="24"/>
          <w:szCs w:val="24"/>
        </w:rPr>
        <w:t xml:space="preserve">MN432519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Mansonella</w:t>
      </w:r>
      <w:proofErr w:type="spellEnd"/>
      <w:r w:rsidRPr="00A42A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AE5">
        <w:rPr>
          <w:rFonts w:ascii="Times New Roman" w:hAnsi="Times New Roman" w:cs="Times New Roman"/>
          <w:i/>
          <w:sz w:val="24"/>
          <w:szCs w:val="24"/>
        </w:rPr>
        <w:t>ozzardi</w:t>
      </w:r>
      <w:proofErr w:type="spellEnd"/>
    </w:p>
    <w:p w14:paraId="4DE6E080" w14:textId="053B90B1" w:rsidR="00E65E14" w:rsidRPr="00A42AE5" w:rsidRDefault="00A1689E" w:rsidP="00E65E14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42AE5">
        <w:rPr>
          <w:rFonts w:ascii="Times New Roman" w:hAnsi="Times New Roman" w:cs="Times New Roman"/>
          <w:b/>
          <w:sz w:val="24"/>
          <w:szCs w:val="24"/>
          <w:u w:val="single"/>
        </w:rPr>
        <w:t>Dracunculoidea</w:t>
      </w:r>
    </w:p>
    <w:p w14:paraId="79ED0A42" w14:textId="77777777" w:rsidR="00A1300A" w:rsidRPr="00A42AE5" w:rsidRDefault="00A1300A" w:rsidP="00A1300A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42AE5">
        <w:rPr>
          <w:rFonts w:ascii="Times New Roman" w:hAnsi="Times New Roman" w:cs="Times New Roman"/>
          <w:sz w:val="24"/>
          <w:szCs w:val="24"/>
          <w:u w:val="single"/>
        </w:rPr>
        <w:t>Dracunculidae</w:t>
      </w:r>
      <w:proofErr w:type="spellEnd"/>
    </w:p>
    <w:p w14:paraId="24B52359" w14:textId="5E71C50F" w:rsidR="00E65E14" w:rsidRPr="00823B96" w:rsidRDefault="00A1689E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54EA2">
        <w:rPr>
          <w:rFonts w:ascii="Times New Roman" w:hAnsi="Times New Roman" w:cs="Times New Roman"/>
          <w:sz w:val="24"/>
          <w:szCs w:val="24"/>
        </w:rPr>
        <w:lastRenderedPageBreak/>
        <w:t xml:space="preserve">KY990016 </w:t>
      </w:r>
      <w:proofErr w:type="spellStart"/>
      <w:r w:rsidRPr="00854EA2">
        <w:rPr>
          <w:rFonts w:ascii="Times New Roman" w:hAnsi="Times New Roman" w:cs="Times New Roman"/>
          <w:i/>
          <w:sz w:val="24"/>
          <w:szCs w:val="24"/>
        </w:rPr>
        <w:t>Dracunculus</w:t>
      </w:r>
      <w:proofErr w:type="spellEnd"/>
      <w:r w:rsidRPr="00854EA2">
        <w:rPr>
          <w:rFonts w:ascii="Times New Roman" w:hAnsi="Times New Roman" w:cs="Times New Roman"/>
          <w:sz w:val="24"/>
          <w:szCs w:val="24"/>
        </w:rPr>
        <w:t xml:space="preserve"> sp.</w:t>
      </w:r>
    </w:p>
    <w:sectPr w:rsidR="00E65E14" w:rsidRPr="00823B96" w:rsidSect="00E65E14">
      <w:footerReference w:type="default" r:id="rId7"/>
      <w:pgSz w:w="11906" w:h="16838" w:code="9"/>
      <w:pgMar w:top="1418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69E0F0" w14:textId="77777777" w:rsidR="00785D74" w:rsidRDefault="00785D74" w:rsidP="007D18FA">
      <w:r>
        <w:separator/>
      </w:r>
    </w:p>
  </w:endnote>
  <w:endnote w:type="continuationSeparator" w:id="0">
    <w:p w14:paraId="14480B9B" w14:textId="77777777" w:rsidR="00785D74" w:rsidRDefault="00785D74" w:rsidP="007D1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0025159"/>
      <w:docPartObj>
        <w:docPartGallery w:val="Page Numbers (Bottom of Page)"/>
        <w:docPartUnique/>
      </w:docPartObj>
    </w:sdtPr>
    <w:sdtEndPr/>
    <w:sdtContent>
      <w:p w14:paraId="329E998C" w14:textId="7631630B" w:rsidR="00A16507" w:rsidRDefault="00A1650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6847" w:rsidRPr="002F6847">
          <w:rPr>
            <w:noProof/>
            <w:lang w:val="ja-JP"/>
          </w:rPr>
          <w:t>14</w:t>
        </w:r>
        <w:r>
          <w:fldChar w:fldCharType="end"/>
        </w:r>
      </w:p>
    </w:sdtContent>
  </w:sdt>
  <w:p w14:paraId="5AE3B053" w14:textId="77777777" w:rsidR="00A16507" w:rsidRDefault="00A1650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797889" w14:textId="77777777" w:rsidR="00785D74" w:rsidRDefault="00785D74" w:rsidP="007D18FA">
      <w:r>
        <w:separator/>
      </w:r>
    </w:p>
  </w:footnote>
  <w:footnote w:type="continuationSeparator" w:id="0">
    <w:p w14:paraId="3ACF79C4" w14:textId="77777777" w:rsidR="00785D74" w:rsidRDefault="00785D74" w:rsidP="007D1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8D2"/>
    <w:rsid w:val="0001240A"/>
    <w:rsid w:val="00015ED2"/>
    <w:rsid w:val="0002096C"/>
    <w:rsid w:val="00037D96"/>
    <w:rsid w:val="00043A69"/>
    <w:rsid w:val="00056187"/>
    <w:rsid w:val="00056566"/>
    <w:rsid w:val="0008757C"/>
    <w:rsid w:val="000913DC"/>
    <w:rsid w:val="000943C2"/>
    <w:rsid w:val="000A124A"/>
    <w:rsid w:val="000A7F01"/>
    <w:rsid w:val="000C0565"/>
    <w:rsid w:val="000C1314"/>
    <w:rsid w:val="000F1CBF"/>
    <w:rsid w:val="000F7401"/>
    <w:rsid w:val="0011733D"/>
    <w:rsid w:val="00131F73"/>
    <w:rsid w:val="001373ED"/>
    <w:rsid w:val="0014075F"/>
    <w:rsid w:val="001429E8"/>
    <w:rsid w:val="001610A7"/>
    <w:rsid w:val="0018388B"/>
    <w:rsid w:val="00184171"/>
    <w:rsid w:val="001871A3"/>
    <w:rsid w:val="00191C9E"/>
    <w:rsid w:val="001B35F2"/>
    <w:rsid w:val="001B7E43"/>
    <w:rsid w:val="00201156"/>
    <w:rsid w:val="00235C65"/>
    <w:rsid w:val="00240BAA"/>
    <w:rsid w:val="00244246"/>
    <w:rsid w:val="00260C7B"/>
    <w:rsid w:val="00263713"/>
    <w:rsid w:val="00263E6D"/>
    <w:rsid w:val="00270F6F"/>
    <w:rsid w:val="0028023C"/>
    <w:rsid w:val="00280BD8"/>
    <w:rsid w:val="002837C4"/>
    <w:rsid w:val="002952A9"/>
    <w:rsid w:val="00295A87"/>
    <w:rsid w:val="0029605F"/>
    <w:rsid w:val="002A1BD1"/>
    <w:rsid w:val="002A2C29"/>
    <w:rsid w:val="002C394D"/>
    <w:rsid w:val="002D217F"/>
    <w:rsid w:val="002D4428"/>
    <w:rsid w:val="002E1372"/>
    <w:rsid w:val="002F373A"/>
    <w:rsid w:val="002F6847"/>
    <w:rsid w:val="00310E6B"/>
    <w:rsid w:val="00367E34"/>
    <w:rsid w:val="00380EB2"/>
    <w:rsid w:val="003C614F"/>
    <w:rsid w:val="003C7635"/>
    <w:rsid w:val="003E2DFF"/>
    <w:rsid w:val="003E55D8"/>
    <w:rsid w:val="003F3F14"/>
    <w:rsid w:val="003F5574"/>
    <w:rsid w:val="0042791A"/>
    <w:rsid w:val="00432126"/>
    <w:rsid w:val="0044425E"/>
    <w:rsid w:val="00447FD9"/>
    <w:rsid w:val="00450767"/>
    <w:rsid w:val="004571BF"/>
    <w:rsid w:val="00465FAD"/>
    <w:rsid w:val="004802AB"/>
    <w:rsid w:val="0048266C"/>
    <w:rsid w:val="00492CB2"/>
    <w:rsid w:val="004A1ECE"/>
    <w:rsid w:val="004C273C"/>
    <w:rsid w:val="004D2531"/>
    <w:rsid w:val="00512977"/>
    <w:rsid w:val="005136D4"/>
    <w:rsid w:val="00564494"/>
    <w:rsid w:val="005764E6"/>
    <w:rsid w:val="0059135C"/>
    <w:rsid w:val="005A39AB"/>
    <w:rsid w:val="005B0965"/>
    <w:rsid w:val="005C3DEF"/>
    <w:rsid w:val="005C4736"/>
    <w:rsid w:val="005C6F34"/>
    <w:rsid w:val="005D458D"/>
    <w:rsid w:val="00606D05"/>
    <w:rsid w:val="00620F59"/>
    <w:rsid w:val="00635C51"/>
    <w:rsid w:val="0065136A"/>
    <w:rsid w:val="00656792"/>
    <w:rsid w:val="00672514"/>
    <w:rsid w:val="00681F22"/>
    <w:rsid w:val="00682B64"/>
    <w:rsid w:val="00685D21"/>
    <w:rsid w:val="00693B0F"/>
    <w:rsid w:val="00696576"/>
    <w:rsid w:val="006B081A"/>
    <w:rsid w:val="006B48E0"/>
    <w:rsid w:val="006F2487"/>
    <w:rsid w:val="00700493"/>
    <w:rsid w:val="00702B73"/>
    <w:rsid w:val="007223C3"/>
    <w:rsid w:val="0073662F"/>
    <w:rsid w:val="0074715F"/>
    <w:rsid w:val="00765EE9"/>
    <w:rsid w:val="00767DFB"/>
    <w:rsid w:val="00772B8A"/>
    <w:rsid w:val="007762CA"/>
    <w:rsid w:val="00783020"/>
    <w:rsid w:val="00785619"/>
    <w:rsid w:val="00785D74"/>
    <w:rsid w:val="007919C1"/>
    <w:rsid w:val="00791F5B"/>
    <w:rsid w:val="007A612F"/>
    <w:rsid w:val="007B46DC"/>
    <w:rsid w:val="007C274A"/>
    <w:rsid w:val="007D02E8"/>
    <w:rsid w:val="007D04EE"/>
    <w:rsid w:val="007D0BA3"/>
    <w:rsid w:val="007D18FA"/>
    <w:rsid w:val="007D42FE"/>
    <w:rsid w:val="007E2090"/>
    <w:rsid w:val="007F3FB8"/>
    <w:rsid w:val="007F4383"/>
    <w:rsid w:val="00815049"/>
    <w:rsid w:val="00816386"/>
    <w:rsid w:val="008167A2"/>
    <w:rsid w:val="00820068"/>
    <w:rsid w:val="00823B96"/>
    <w:rsid w:val="00827D7B"/>
    <w:rsid w:val="00832FD6"/>
    <w:rsid w:val="0083335C"/>
    <w:rsid w:val="00844C5A"/>
    <w:rsid w:val="00844FA0"/>
    <w:rsid w:val="0085042D"/>
    <w:rsid w:val="00854EA2"/>
    <w:rsid w:val="0086095B"/>
    <w:rsid w:val="00861C5C"/>
    <w:rsid w:val="00862699"/>
    <w:rsid w:val="00864877"/>
    <w:rsid w:val="00864F32"/>
    <w:rsid w:val="008757E0"/>
    <w:rsid w:val="00893F6A"/>
    <w:rsid w:val="008B4C4A"/>
    <w:rsid w:val="008C45F3"/>
    <w:rsid w:val="0090332F"/>
    <w:rsid w:val="00905BD5"/>
    <w:rsid w:val="00907201"/>
    <w:rsid w:val="009314DB"/>
    <w:rsid w:val="00962EEA"/>
    <w:rsid w:val="00965D7A"/>
    <w:rsid w:val="00967634"/>
    <w:rsid w:val="0098101C"/>
    <w:rsid w:val="009C2DE5"/>
    <w:rsid w:val="009E3670"/>
    <w:rsid w:val="00A1300A"/>
    <w:rsid w:val="00A16507"/>
    <w:rsid w:val="00A1689E"/>
    <w:rsid w:val="00A2566E"/>
    <w:rsid w:val="00A26131"/>
    <w:rsid w:val="00A42AE5"/>
    <w:rsid w:val="00A4717C"/>
    <w:rsid w:val="00A605D7"/>
    <w:rsid w:val="00A60ACF"/>
    <w:rsid w:val="00A80231"/>
    <w:rsid w:val="00A82863"/>
    <w:rsid w:val="00A934A5"/>
    <w:rsid w:val="00AB5829"/>
    <w:rsid w:val="00AB75E1"/>
    <w:rsid w:val="00AC7AE7"/>
    <w:rsid w:val="00AD42D5"/>
    <w:rsid w:val="00AD4563"/>
    <w:rsid w:val="00AD746E"/>
    <w:rsid w:val="00AE3E3C"/>
    <w:rsid w:val="00B019BF"/>
    <w:rsid w:val="00B07FEC"/>
    <w:rsid w:val="00B239DE"/>
    <w:rsid w:val="00B30242"/>
    <w:rsid w:val="00B34DCE"/>
    <w:rsid w:val="00B357E6"/>
    <w:rsid w:val="00B43907"/>
    <w:rsid w:val="00B4524C"/>
    <w:rsid w:val="00B462C6"/>
    <w:rsid w:val="00B83916"/>
    <w:rsid w:val="00B83EDE"/>
    <w:rsid w:val="00B92D19"/>
    <w:rsid w:val="00BB4124"/>
    <w:rsid w:val="00BD2E7C"/>
    <w:rsid w:val="00BE7184"/>
    <w:rsid w:val="00C11C8C"/>
    <w:rsid w:val="00C17AE5"/>
    <w:rsid w:val="00C373DA"/>
    <w:rsid w:val="00C446F9"/>
    <w:rsid w:val="00C54977"/>
    <w:rsid w:val="00CA150D"/>
    <w:rsid w:val="00CA1BA0"/>
    <w:rsid w:val="00CA1C64"/>
    <w:rsid w:val="00CD0397"/>
    <w:rsid w:val="00CD5BDA"/>
    <w:rsid w:val="00CE034E"/>
    <w:rsid w:val="00CE3F09"/>
    <w:rsid w:val="00CE7BBB"/>
    <w:rsid w:val="00CF2106"/>
    <w:rsid w:val="00D322A7"/>
    <w:rsid w:val="00D45A9F"/>
    <w:rsid w:val="00D524DE"/>
    <w:rsid w:val="00D7568E"/>
    <w:rsid w:val="00D77A1B"/>
    <w:rsid w:val="00D80698"/>
    <w:rsid w:val="00D81686"/>
    <w:rsid w:val="00D92ED7"/>
    <w:rsid w:val="00D93DF3"/>
    <w:rsid w:val="00DA6457"/>
    <w:rsid w:val="00DA6EA0"/>
    <w:rsid w:val="00DE0AE8"/>
    <w:rsid w:val="00DE502D"/>
    <w:rsid w:val="00DF2A48"/>
    <w:rsid w:val="00E03C37"/>
    <w:rsid w:val="00E0470D"/>
    <w:rsid w:val="00E067D6"/>
    <w:rsid w:val="00E257E0"/>
    <w:rsid w:val="00E26368"/>
    <w:rsid w:val="00E3697A"/>
    <w:rsid w:val="00E56136"/>
    <w:rsid w:val="00E65E14"/>
    <w:rsid w:val="00E70F3D"/>
    <w:rsid w:val="00E81A90"/>
    <w:rsid w:val="00E877F1"/>
    <w:rsid w:val="00EA70CF"/>
    <w:rsid w:val="00ED6675"/>
    <w:rsid w:val="00EE0746"/>
    <w:rsid w:val="00EE51D5"/>
    <w:rsid w:val="00F0349C"/>
    <w:rsid w:val="00F103FE"/>
    <w:rsid w:val="00F15A9A"/>
    <w:rsid w:val="00F533CA"/>
    <w:rsid w:val="00F728D2"/>
    <w:rsid w:val="00F8339B"/>
    <w:rsid w:val="00FC0CE6"/>
    <w:rsid w:val="00FC6345"/>
    <w:rsid w:val="00FD2A2E"/>
    <w:rsid w:val="00FD3D21"/>
    <w:rsid w:val="00FF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14033D"/>
  <w15:chartTrackingRefBased/>
  <w15:docId w15:val="{A581AECE-C19D-4691-8B61-C9E89777F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456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8F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18FA"/>
  </w:style>
  <w:style w:type="paragraph" w:styleId="a5">
    <w:name w:val="footer"/>
    <w:basedOn w:val="a"/>
    <w:link w:val="a6"/>
    <w:uiPriority w:val="99"/>
    <w:unhideWhenUsed/>
    <w:rsid w:val="007D18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18FA"/>
  </w:style>
  <w:style w:type="character" w:styleId="a7">
    <w:name w:val="line number"/>
    <w:basedOn w:val="a0"/>
    <w:uiPriority w:val="99"/>
    <w:semiHidden/>
    <w:unhideWhenUsed/>
    <w:rsid w:val="007D18FA"/>
  </w:style>
  <w:style w:type="character" w:customStyle="1" w:styleId="10">
    <w:name w:val="見出し 1 (文字)"/>
    <w:basedOn w:val="a0"/>
    <w:link w:val="1"/>
    <w:uiPriority w:val="9"/>
    <w:rsid w:val="00AD4563"/>
    <w:rPr>
      <w:rFonts w:asciiTheme="majorHAnsi" w:eastAsiaTheme="majorEastAsia" w:hAnsiTheme="majorHAnsi" w:cstheme="majorBidi"/>
      <w:sz w:val="24"/>
      <w:szCs w:val="24"/>
    </w:rPr>
  </w:style>
  <w:style w:type="table" w:styleId="a8">
    <w:name w:val="Table Grid"/>
    <w:basedOn w:val="a1"/>
    <w:uiPriority w:val="39"/>
    <w:rsid w:val="00091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8B4C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B4C4A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60AC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8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7FD4E-32F8-461F-BC46-68FFA020F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56</Words>
  <Characters>4311</Characters>
  <Application>Microsoft Office Word</Application>
  <DocSecurity>0</DocSecurity>
  <Lines>35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 koichi</dc:creator>
  <cp:keywords/>
  <dc:description/>
  <cp:lastModifiedBy>hasegawa koichi</cp:lastModifiedBy>
  <cp:revision>5</cp:revision>
  <cp:lastPrinted>2020-08-31T06:01:00Z</cp:lastPrinted>
  <dcterms:created xsi:type="dcterms:W3CDTF">2021-03-08T06:07:00Z</dcterms:created>
  <dcterms:modified xsi:type="dcterms:W3CDTF">2021-05-15T04:07:00Z</dcterms:modified>
</cp:coreProperties>
</file>